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6EA60" w14:textId="6D465BA2" w:rsidR="004E02E0" w:rsidRPr="009D54B4" w:rsidRDefault="003C5C65" w:rsidP="009D54B4">
      <w:pPr>
        <w:rPr>
          <w:rFonts w:asciiTheme="minorBidi" w:eastAsia="Times New Roman" w:hAnsiTheme="minorBidi"/>
          <w:color w:val="333333"/>
          <w:u w:val="single"/>
          <w:shd w:val="clear" w:color="auto" w:fill="FFFFFF"/>
          <w:lang w:eastAsia="en-GB"/>
        </w:rPr>
      </w:pPr>
      <w:r w:rsidRPr="009D54B4">
        <w:rPr>
          <w:rFonts w:asciiTheme="minorBidi" w:eastAsia="Times New Roman" w:hAnsiTheme="minorBidi"/>
          <w:color w:val="333333"/>
          <w:u w:val="single"/>
          <w:shd w:val="clear" w:color="auto" w:fill="FFFFFF"/>
          <w:lang w:eastAsia="en-GB"/>
        </w:rPr>
        <w:t>Supplementary Materials</w:t>
      </w:r>
      <w:r w:rsidR="00303654" w:rsidRPr="009D54B4">
        <w:rPr>
          <w:rFonts w:asciiTheme="minorBidi" w:eastAsia="Times New Roman" w:hAnsiTheme="minorBidi"/>
          <w:color w:val="333333"/>
          <w:u w:val="single"/>
          <w:shd w:val="clear" w:color="auto" w:fill="FFFFFF"/>
          <w:lang w:eastAsia="en-GB"/>
        </w:rPr>
        <w:t xml:space="preserve"> </w:t>
      </w:r>
      <w:r w:rsidR="009D54B4" w:rsidRPr="009D54B4">
        <w:rPr>
          <w:rFonts w:asciiTheme="minorBidi" w:eastAsia="Times New Roman" w:hAnsiTheme="minorBidi"/>
          <w:color w:val="333333"/>
          <w:u w:val="single"/>
          <w:shd w:val="clear" w:color="auto" w:fill="FFFFFF"/>
          <w:lang w:eastAsia="en-GB"/>
        </w:rPr>
        <w:t>for determining six-month prognosis among people living in care homes with dementia: a systematic review of prognostic tools</w:t>
      </w:r>
    </w:p>
    <w:p w14:paraId="3ADC32EE" w14:textId="77777777" w:rsidR="006F082D" w:rsidRDefault="006F082D" w:rsidP="00BA7552">
      <w:pPr>
        <w:rPr>
          <w:rFonts w:asciiTheme="minorBidi" w:eastAsia="Times New Roman" w:hAnsiTheme="minorBidi"/>
          <w:color w:val="333333"/>
          <w:sz w:val="22"/>
          <w:szCs w:val="22"/>
          <w:u w:val="single"/>
          <w:shd w:val="clear" w:color="auto" w:fill="FFFFFF"/>
          <w:lang w:eastAsia="en-GB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359"/>
        <w:gridCol w:w="1275"/>
      </w:tblGrid>
      <w:tr w:rsidR="006F082D" w:rsidRPr="006F082D" w14:paraId="1D4C1731" w14:textId="77777777" w:rsidTr="00F56DA6">
        <w:tc>
          <w:tcPr>
            <w:tcW w:w="8359" w:type="dxa"/>
          </w:tcPr>
          <w:p w14:paraId="525AA901" w14:textId="77777777" w:rsidR="006F082D" w:rsidRPr="006F082D" w:rsidRDefault="006F082D" w:rsidP="001366A4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275" w:type="dxa"/>
          </w:tcPr>
          <w:p w14:paraId="7A94108E" w14:textId="2F0310C3" w:rsidR="006F082D" w:rsidRPr="009D54B4" w:rsidRDefault="006F082D" w:rsidP="009D54B4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9D54B4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Page</w:t>
            </w:r>
          </w:p>
        </w:tc>
      </w:tr>
      <w:tr w:rsidR="006F082D" w:rsidRPr="006F082D" w14:paraId="17CD9167" w14:textId="77777777" w:rsidTr="00F56DA6">
        <w:tc>
          <w:tcPr>
            <w:tcW w:w="8359" w:type="dxa"/>
          </w:tcPr>
          <w:p w14:paraId="5C87ACF8" w14:textId="1B858358" w:rsidR="006F082D" w:rsidRPr="006F082D" w:rsidRDefault="008A7793" w:rsidP="001366A4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 xml:space="preserve">Appendix 1: </w:t>
            </w:r>
            <w:r w:rsidR="006F082D" w:rsidRPr="006F082D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Search strategy</w:t>
            </w:r>
          </w:p>
        </w:tc>
        <w:tc>
          <w:tcPr>
            <w:tcW w:w="1275" w:type="dxa"/>
          </w:tcPr>
          <w:p w14:paraId="7C9FC175" w14:textId="139C5D8E" w:rsidR="006F082D" w:rsidRPr="00E304FD" w:rsidRDefault="009D54B4" w:rsidP="009D54B4">
            <w:pPr>
              <w:jc w:val="center"/>
              <w:rPr>
                <w:rFonts w:asciiTheme="minorBidi" w:eastAsia="Times New Roman" w:hAnsiTheme="minorBidi"/>
                <w:sz w:val="22"/>
                <w:szCs w:val="22"/>
                <w:shd w:val="clear" w:color="auto" w:fill="FFFFFF"/>
                <w:lang w:eastAsia="en-GB"/>
              </w:rPr>
            </w:pPr>
            <w:r w:rsidRPr="00E304FD">
              <w:rPr>
                <w:rFonts w:asciiTheme="minorBidi" w:eastAsia="Times New Roman" w:hAnsiTheme="minorBidi"/>
                <w:sz w:val="22"/>
                <w:szCs w:val="22"/>
                <w:shd w:val="clear" w:color="auto" w:fill="FFFFFF"/>
                <w:lang w:eastAsia="en-GB"/>
              </w:rPr>
              <w:t>2</w:t>
            </w:r>
          </w:p>
        </w:tc>
      </w:tr>
      <w:tr w:rsidR="006F082D" w:rsidRPr="006F082D" w14:paraId="4823309E" w14:textId="77777777" w:rsidTr="00F56DA6">
        <w:tc>
          <w:tcPr>
            <w:tcW w:w="8359" w:type="dxa"/>
          </w:tcPr>
          <w:p w14:paraId="33CF5E33" w14:textId="77777777" w:rsidR="006F082D" w:rsidRPr="006F082D" w:rsidRDefault="006F082D" w:rsidP="001366A4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275" w:type="dxa"/>
          </w:tcPr>
          <w:p w14:paraId="444FE579" w14:textId="64D75471" w:rsidR="006F082D" w:rsidRPr="00E304FD" w:rsidRDefault="006F082D" w:rsidP="009D54B4">
            <w:pPr>
              <w:jc w:val="center"/>
              <w:rPr>
                <w:rFonts w:asciiTheme="minorBidi" w:eastAsia="Times New Roman" w:hAnsiTheme="minorBidi"/>
                <w:sz w:val="22"/>
                <w:szCs w:val="22"/>
                <w:shd w:val="clear" w:color="auto" w:fill="FFFFFF"/>
                <w:lang w:eastAsia="en-GB"/>
              </w:rPr>
            </w:pPr>
          </w:p>
        </w:tc>
      </w:tr>
      <w:tr w:rsidR="006F082D" w:rsidRPr="006F082D" w14:paraId="51C06D78" w14:textId="77777777" w:rsidTr="00F56DA6">
        <w:tc>
          <w:tcPr>
            <w:tcW w:w="8359" w:type="dxa"/>
          </w:tcPr>
          <w:p w14:paraId="655B90C5" w14:textId="0F8ABF36" w:rsidR="006F082D" w:rsidRPr="006F082D" w:rsidRDefault="008A7793" w:rsidP="001366A4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Appendix 2</w:t>
            </w:r>
            <w:r w:rsidRPr="00BF2233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 xml:space="preserve">: Risk of bias </w:t>
            </w:r>
            <w: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summary table</w:t>
            </w:r>
          </w:p>
        </w:tc>
        <w:tc>
          <w:tcPr>
            <w:tcW w:w="1275" w:type="dxa"/>
          </w:tcPr>
          <w:p w14:paraId="090CF930" w14:textId="666E8EA9" w:rsidR="006F082D" w:rsidRPr="00E304FD" w:rsidRDefault="009D54B4" w:rsidP="009D54B4">
            <w:pPr>
              <w:jc w:val="center"/>
              <w:rPr>
                <w:rFonts w:asciiTheme="minorBidi" w:eastAsia="Times New Roman" w:hAnsiTheme="minorBidi"/>
                <w:sz w:val="22"/>
                <w:szCs w:val="22"/>
                <w:shd w:val="clear" w:color="auto" w:fill="FFFFFF"/>
                <w:lang w:eastAsia="en-GB"/>
              </w:rPr>
            </w:pPr>
            <w:r w:rsidRPr="00E304FD">
              <w:rPr>
                <w:rFonts w:asciiTheme="minorBidi" w:eastAsia="Times New Roman" w:hAnsiTheme="minorBidi"/>
                <w:sz w:val="22"/>
                <w:szCs w:val="22"/>
                <w:shd w:val="clear" w:color="auto" w:fill="FFFFFF"/>
                <w:lang w:eastAsia="en-GB"/>
              </w:rPr>
              <w:t>3</w:t>
            </w:r>
          </w:p>
        </w:tc>
      </w:tr>
      <w:tr w:rsidR="006F082D" w:rsidRPr="006F082D" w14:paraId="16196344" w14:textId="77777777" w:rsidTr="00F56DA6">
        <w:tc>
          <w:tcPr>
            <w:tcW w:w="8359" w:type="dxa"/>
          </w:tcPr>
          <w:p w14:paraId="0BD6C6E7" w14:textId="77777777" w:rsidR="006F082D" w:rsidRPr="006F082D" w:rsidRDefault="006F082D" w:rsidP="001366A4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275" w:type="dxa"/>
          </w:tcPr>
          <w:p w14:paraId="49993880" w14:textId="77777777" w:rsidR="006F082D" w:rsidRPr="00E304FD" w:rsidRDefault="006F082D" w:rsidP="009D54B4">
            <w:pPr>
              <w:jc w:val="center"/>
              <w:rPr>
                <w:rFonts w:asciiTheme="minorBidi" w:eastAsia="Times New Roman" w:hAnsiTheme="minorBidi"/>
                <w:sz w:val="22"/>
                <w:szCs w:val="22"/>
                <w:shd w:val="clear" w:color="auto" w:fill="FFFFFF"/>
                <w:lang w:eastAsia="en-GB"/>
              </w:rPr>
            </w:pPr>
          </w:p>
        </w:tc>
      </w:tr>
      <w:tr w:rsidR="00FB47A8" w:rsidRPr="006F082D" w14:paraId="02104661" w14:textId="77777777" w:rsidTr="00F56DA6">
        <w:tc>
          <w:tcPr>
            <w:tcW w:w="8359" w:type="dxa"/>
          </w:tcPr>
          <w:p w14:paraId="68CA160C" w14:textId="11CD2221" w:rsidR="00FB47A8" w:rsidRPr="006F082D" w:rsidRDefault="008A7793" w:rsidP="001366A4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Appendix 3: Risk of bias and applicability summary</w:t>
            </w:r>
          </w:p>
        </w:tc>
        <w:tc>
          <w:tcPr>
            <w:tcW w:w="1275" w:type="dxa"/>
          </w:tcPr>
          <w:p w14:paraId="2BBCB8F5" w14:textId="232F4DD9" w:rsidR="00FB47A8" w:rsidRPr="00E304FD" w:rsidRDefault="00E304FD" w:rsidP="009D54B4">
            <w:pPr>
              <w:jc w:val="center"/>
              <w:rPr>
                <w:rFonts w:asciiTheme="minorBidi" w:eastAsia="Times New Roman" w:hAnsiTheme="minorBidi"/>
                <w:sz w:val="22"/>
                <w:szCs w:val="22"/>
                <w:shd w:val="clear" w:color="auto" w:fill="FFFFFF"/>
                <w:lang w:eastAsia="en-GB"/>
              </w:rPr>
            </w:pPr>
            <w:r w:rsidRPr="00E304FD">
              <w:rPr>
                <w:rFonts w:asciiTheme="minorBidi" w:eastAsia="Times New Roman" w:hAnsiTheme="minorBidi"/>
                <w:sz w:val="22"/>
                <w:szCs w:val="22"/>
                <w:shd w:val="clear" w:color="auto" w:fill="FFFFFF"/>
                <w:lang w:eastAsia="en-GB"/>
              </w:rPr>
              <w:t>4</w:t>
            </w:r>
          </w:p>
        </w:tc>
      </w:tr>
      <w:tr w:rsidR="008A7793" w:rsidRPr="006F082D" w14:paraId="45E5D012" w14:textId="77777777" w:rsidTr="00F56DA6">
        <w:tc>
          <w:tcPr>
            <w:tcW w:w="8359" w:type="dxa"/>
          </w:tcPr>
          <w:p w14:paraId="272E3665" w14:textId="77777777" w:rsidR="008A7793" w:rsidRDefault="008A7793" w:rsidP="001366A4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275" w:type="dxa"/>
          </w:tcPr>
          <w:p w14:paraId="32E9942A" w14:textId="77777777" w:rsidR="008A7793" w:rsidRPr="00E304FD" w:rsidRDefault="008A7793" w:rsidP="009D54B4">
            <w:pPr>
              <w:jc w:val="center"/>
              <w:rPr>
                <w:rFonts w:asciiTheme="minorBidi" w:eastAsia="Times New Roman" w:hAnsiTheme="minorBidi"/>
                <w:sz w:val="22"/>
                <w:szCs w:val="22"/>
                <w:shd w:val="clear" w:color="auto" w:fill="FFFFFF"/>
                <w:lang w:eastAsia="en-GB"/>
              </w:rPr>
            </w:pPr>
          </w:p>
        </w:tc>
      </w:tr>
      <w:tr w:rsidR="00FB47A8" w:rsidRPr="006F082D" w14:paraId="04ABC400" w14:textId="77777777" w:rsidTr="00F56DA6">
        <w:tc>
          <w:tcPr>
            <w:tcW w:w="8359" w:type="dxa"/>
          </w:tcPr>
          <w:p w14:paraId="39A0458B" w14:textId="1D920F65" w:rsidR="00FB47A8" w:rsidRPr="009E5F38" w:rsidRDefault="008A7793" w:rsidP="009E5F38">
            <w:pPr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 xml:space="preserve">Appendix 4: </w:t>
            </w:r>
            <w:r w:rsidR="009E5F38" w:rsidRPr="009E5F38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Summary of discrimination and calibration assessment across included studies</w:t>
            </w:r>
            <w:r w:rsidR="009E5F38" w:rsidRPr="00090C7C"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  <w:t xml:space="preserve"> </w:t>
            </w:r>
          </w:p>
        </w:tc>
        <w:tc>
          <w:tcPr>
            <w:tcW w:w="1275" w:type="dxa"/>
          </w:tcPr>
          <w:p w14:paraId="5498CAE0" w14:textId="75EAC311" w:rsidR="00FB47A8" w:rsidRPr="00E304FD" w:rsidRDefault="00E304FD" w:rsidP="009D54B4">
            <w:pPr>
              <w:jc w:val="center"/>
              <w:rPr>
                <w:rFonts w:asciiTheme="minorBidi" w:eastAsia="Times New Roman" w:hAnsiTheme="minorBidi"/>
                <w:sz w:val="22"/>
                <w:szCs w:val="22"/>
                <w:shd w:val="clear" w:color="auto" w:fill="FFFFFF"/>
                <w:lang w:eastAsia="en-GB"/>
              </w:rPr>
            </w:pPr>
            <w:r w:rsidRPr="00E304FD">
              <w:rPr>
                <w:rFonts w:asciiTheme="minorBidi" w:eastAsia="Times New Roman" w:hAnsiTheme="minorBidi"/>
                <w:sz w:val="22"/>
                <w:szCs w:val="22"/>
                <w:shd w:val="clear" w:color="auto" w:fill="FFFFFF"/>
                <w:lang w:eastAsia="en-GB"/>
              </w:rPr>
              <w:t>5</w:t>
            </w:r>
          </w:p>
        </w:tc>
      </w:tr>
      <w:tr w:rsidR="00FB47A8" w:rsidRPr="006F082D" w14:paraId="045D2F6F" w14:textId="77777777" w:rsidTr="00F56DA6">
        <w:tc>
          <w:tcPr>
            <w:tcW w:w="8359" w:type="dxa"/>
          </w:tcPr>
          <w:p w14:paraId="4885ACBC" w14:textId="77777777" w:rsidR="00FB47A8" w:rsidRPr="006F082D" w:rsidRDefault="00FB47A8" w:rsidP="001366A4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275" w:type="dxa"/>
          </w:tcPr>
          <w:p w14:paraId="4B407F37" w14:textId="77777777" w:rsidR="00FB47A8" w:rsidRPr="00E304FD" w:rsidRDefault="00FB47A8" w:rsidP="009D54B4">
            <w:pPr>
              <w:jc w:val="center"/>
              <w:rPr>
                <w:rFonts w:asciiTheme="minorBidi" w:eastAsia="Times New Roman" w:hAnsiTheme="minorBidi"/>
                <w:sz w:val="22"/>
                <w:szCs w:val="22"/>
                <w:shd w:val="clear" w:color="auto" w:fill="FFFFFF"/>
                <w:lang w:eastAsia="en-GB"/>
              </w:rPr>
            </w:pPr>
          </w:p>
        </w:tc>
      </w:tr>
    </w:tbl>
    <w:p w14:paraId="113B4607" w14:textId="77777777" w:rsidR="00E85D7A" w:rsidRPr="00E61070" w:rsidRDefault="00E85D7A" w:rsidP="00BA7552">
      <w:pPr>
        <w:rPr>
          <w:rFonts w:asciiTheme="minorBidi" w:eastAsia="Times New Roman" w:hAnsiTheme="minorBidi"/>
          <w:color w:val="333333"/>
          <w:sz w:val="22"/>
          <w:szCs w:val="22"/>
          <w:u w:val="single"/>
          <w:shd w:val="clear" w:color="auto" w:fill="FFFFFF"/>
          <w:lang w:eastAsia="en-GB"/>
        </w:rPr>
      </w:pPr>
    </w:p>
    <w:p w14:paraId="3EE90025" w14:textId="77777777" w:rsidR="00F04273" w:rsidRPr="00E61070" w:rsidRDefault="00F04273" w:rsidP="00BA7552">
      <w:pPr>
        <w:rPr>
          <w:rFonts w:asciiTheme="minorBidi" w:eastAsia="Times New Roman" w:hAnsiTheme="minorBidi"/>
          <w:color w:val="333333"/>
          <w:sz w:val="22"/>
          <w:szCs w:val="22"/>
          <w:u w:val="single"/>
          <w:shd w:val="clear" w:color="auto" w:fill="FFFFFF"/>
          <w:lang w:eastAsia="en-GB"/>
        </w:rPr>
      </w:pPr>
    </w:p>
    <w:p w14:paraId="13AC7168" w14:textId="77777777" w:rsidR="006F082D" w:rsidRDefault="006F082D">
      <w:pPr>
        <w:rPr>
          <w:rFonts w:asciiTheme="minorBidi" w:eastAsia="Times New Roman" w:hAnsiTheme="minorBidi"/>
          <w:b/>
          <w:bCs/>
          <w:color w:val="333333"/>
          <w:sz w:val="22"/>
          <w:szCs w:val="22"/>
          <w:shd w:val="clear" w:color="auto" w:fill="FFFFFF"/>
          <w:lang w:eastAsia="en-GB"/>
        </w:rPr>
      </w:pPr>
      <w:r>
        <w:rPr>
          <w:rFonts w:asciiTheme="minorBidi" w:eastAsia="Times New Roman" w:hAnsiTheme="minorBidi"/>
          <w:b/>
          <w:bCs/>
          <w:color w:val="333333"/>
          <w:sz w:val="22"/>
          <w:szCs w:val="22"/>
          <w:shd w:val="clear" w:color="auto" w:fill="FFFFFF"/>
          <w:lang w:eastAsia="en-GB"/>
        </w:rPr>
        <w:br w:type="page"/>
      </w:r>
    </w:p>
    <w:p w14:paraId="140EBFD8" w14:textId="3A99D06F" w:rsidR="00F04273" w:rsidRPr="00C168AC" w:rsidRDefault="008A7793" w:rsidP="00BA7552">
      <w:pP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</w:pPr>
      <w: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  <w:lastRenderedPageBreak/>
        <w:t xml:space="preserve">Appendix 1: </w:t>
      </w:r>
      <w:r w:rsidR="00791A47" w:rsidRPr="00C168AC"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  <w:t>S</w:t>
      </w:r>
      <w:r w:rsidR="000132C0" w:rsidRPr="00C168AC"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  <w:t xml:space="preserve">earch strategy </w:t>
      </w:r>
    </w:p>
    <w:p w14:paraId="290AF209" w14:textId="0C23C81E" w:rsidR="0047683D" w:rsidRPr="00791A47" w:rsidRDefault="0047683D" w:rsidP="00791A47">
      <w:pPr>
        <w:spacing w:after="160" w:line="278" w:lineRule="auto"/>
        <w:rPr>
          <w:rFonts w:asciiTheme="minorBidi" w:hAnsiTheme="minorBidi"/>
          <w:sz w:val="20"/>
          <w:szCs w:val="20"/>
        </w:rPr>
      </w:pPr>
      <w:r w:rsidRPr="00791A47">
        <w:rPr>
          <w:rFonts w:asciiTheme="minorBidi" w:hAnsiTheme="minorBidi"/>
          <w:sz w:val="20"/>
          <w:szCs w:val="20"/>
        </w:rPr>
        <w:t xml:space="preserve"> </w:t>
      </w:r>
    </w:p>
    <w:tbl>
      <w:tblPr>
        <w:tblStyle w:val="TableGrid"/>
        <w:tblW w:w="9356" w:type="dxa"/>
        <w:tblInd w:w="137" w:type="dxa"/>
        <w:tblLook w:val="04A0" w:firstRow="1" w:lastRow="0" w:firstColumn="1" w:lastColumn="0" w:noHBand="0" w:noVBand="1"/>
      </w:tblPr>
      <w:tblGrid>
        <w:gridCol w:w="9356"/>
      </w:tblGrid>
      <w:tr w:rsidR="0047683D" w:rsidRPr="0047683D" w14:paraId="30230842" w14:textId="77777777" w:rsidTr="00791A47">
        <w:tc>
          <w:tcPr>
            <w:tcW w:w="9356" w:type="dxa"/>
          </w:tcPr>
          <w:p w14:paraId="641B1355" w14:textId="77777777" w:rsidR="00791A47" w:rsidRPr="00791A47" w:rsidRDefault="00791A47" w:rsidP="00791A47">
            <w:p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791A47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POPULATION: </w:t>
            </w:r>
            <w:r w:rsidRPr="00791A47">
              <w:rPr>
                <w:rFonts w:asciiTheme="minorBidi" w:hAnsiTheme="minorBidi"/>
                <w:sz w:val="20"/>
                <w:szCs w:val="20"/>
              </w:rPr>
              <w:t>People living with dementia</w:t>
            </w:r>
          </w:p>
          <w:p w14:paraId="66546222" w14:textId="4D6CF350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exp Dementia/</w:t>
            </w:r>
          </w:p>
          <w:p w14:paraId="4E45ABA9" w14:textId="77777777" w:rsidR="0047683D" w:rsidRPr="007E4CE2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7E4CE2">
              <w:rPr>
                <w:rFonts w:asciiTheme="minorBidi" w:hAnsiTheme="minorBidi"/>
                <w:sz w:val="20"/>
                <w:szCs w:val="20"/>
                <w:lang w:val="it-IT"/>
              </w:rPr>
              <w:t>Delirium, Dementia, Amnestic, Cognitive Disorders/</w:t>
            </w:r>
          </w:p>
          <w:p w14:paraId="61D74F27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dement</w:t>
            </w:r>
            <w:proofErr w:type="gramStart"/>
            <w:r w:rsidRPr="006F082D">
              <w:rPr>
                <w:rFonts w:asciiTheme="minorBidi" w:hAnsiTheme="minorBidi"/>
                <w:sz w:val="20"/>
                <w:szCs w:val="20"/>
              </w:rPr>
              <w:t>*.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ti</w:t>
            </w:r>
            <w:proofErr w:type="gramEnd"/>
            <w:r w:rsidRPr="006F082D">
              <w:rPr>
                <w:rFonts w:asciiTheme="minorBidi" w:hAnsiTheme="minorBidi"/>
                <w:sz w:val="20"/>
                <w:szCs w:val="20"/>
              </w:rPr>
              <w:t>,ab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1C04866D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alzheimer</w:t>
            </w:r>
            <w:proofErr w:type="spellEnd"/>
            <w:proofErr w:type="gramStart"/>
            <w:r w:rsidRPr="006F082D">
              <w:rPr>
                <w:rFonts w:asciiTheme="minorBidi" w:hAnsiTheme="minorBidi"/>
                <w:sz w:val="20"/>
                <w:szCs w:val="20"/>
              </w:rPr>
              <w:t>*.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ti</w:t>
            </w:r>
            <w:proofErr w:type="gramEnd"/>
            <w:r w:rsidRPr="006F082D">
              <w:rPr>
                <w:rFonts w:asciiTheme="minorBidi" w:hAnsiTheme="minorBidi"/>
                <w:sz w:val="20"/>
                <w:szCs w:val="20"/>
              </w:rPr>
              <w:t>,ab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74A5D5B7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proofErr w:type="gramStart"/>
            <w:r w:rsidRPr="006F082D">
              <w:rPr>
                <w:rFonts w:asciiTheme="minorBidi" w:hAnsiTheme="minorBidi"/>
                <w:sz w:val="20"/>
                <w:szCs w:val="20"/>
              </w:rPr>
              <w:t>AD.ti</w:t>
            </w:r>
            <w:proofErr w:type="gramEnd"/>
            <w:r w:rsidRPr="006F082D">
              <w:rPr>
                <w:rFonts w:asciiTheme="minorBidi" w:hAnsiTheme="minorBidi"/>
                <w:sz w:val="20"/>
                <w:szCs w:val="20"/>
              </w:rPr>
              <w:t>,ab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1904D0AF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Alzheimer Disease/</w:t>
            </w:r>
          </w:p>
          <w:p w14:paraId="68C67F25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vascular dementia.mp.</w:t>
            </w:r>
          </w:p>
          <w:p w14:paraId="2208A9C7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 xml:space="preserve">Dementia, Vascular/ </w:t>
            </w:r>
          </w:p>
          <w:p w14:paraId="4165EA05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 xml:space="preserve">Dementia, </w:t>
            </w:r>
            <w:proofErr w:type="gramStart"/>
            <w:r w:rsidRPr="006F082D">
              <w:rPr>
                <w:rFonts w:asciiTheme="minorBidi" w:hAnsiTheme="minorBidi"/>
                <w:sz w:val="20"/>
                <w:szCs w:val="20"/>
              </w:rPr>
              <w:t>Multi-Infarct</w:t>
            </w:r>
            <w:proofErr w:type="gramEnd"/>
            <w:r w:rsidRPr="006F082D">
              <w:rPr>
                <w:rFonts w:asciiTheme="minorBidi" w:hAnsiTheme="minorBidi"/>
                <w:sz w:val="20"/>
                <w:szCs w:val="20"/>
              </w:rPr>
              <w:t>/</w:t>
            </w:r>
          </w:p>
          <w:p w14:paraId="7DCF9A87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(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binswanger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* or ((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subcortic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* or “sub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cortic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*” or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arterisclerotic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) adj4 (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encephalopath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* or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leukoencephalopath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*)) or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cadasil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*).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20682FA5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("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lewy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bod*" or DLB or LBD).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57F8977E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 xml:space="preserve">PDD.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76D8B2B5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((pick* adj1 (complex or disease* or syndrome)) or (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wilhemsen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adj1 lynch) or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ddpac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or (lob* adj4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atroph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*)).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724CC635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(((frontotemporal or (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fronto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adj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temporal) or (corticobasal or (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cortico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adj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basal) or (frontal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adj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lobe))) adj4 (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degenerati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* or dysfunction)) or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ftld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or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ftlds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or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ftd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or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ftds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).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065CD439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</w:t>
            </w:r>
            <w:proofErr w:type="spellStart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untington</w:t>
            </w:r>
            <w:proofErr w:type="spellEnd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* or ((progressive or major or juvenile or hereditary) adj4 chorea)).</w:t>
            </w:r>
            <w:proofErr w:type="spellStart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w</w:t>
            </w:r>
            <w:proofErr w:type="spellEnd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. </w:t>
            </w:r>
          </w:p>
          <w:p w14:paraId="324630A7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korsako</w:t>
            </w:r>
            <w:proofErr w:type="spellEnd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*.</w:t>
            </w:r>
            <w:proofErr w:type="spellStart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w</w:t>
            </w:r>
            <w:proofErr w:type="spellEnd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. </w:t>
            </w:r>
          </w:p>
          <w:p w14:paraId="49C53502" w14:textId="77777777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(Posterior </w:t>
            </w:r>
            <w:proofErr w:type="spellStart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dj</w:t>
            </w:r>
            <w:proofErr w:type="spellEnd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rtic</w:t>
            </w:r>
            <w:proofErr w:type="spellEnd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* </w:t>
            </w:r>
            <w:proofErr w:type="spellStart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dj</w:t>
            </w:r>
            <w:proofErr w:type="spellEnd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troph</w:t>
            </w:r>
            <w:proofErr w:type="spellEnd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*).</w:t>
            </w:r>
            <w:proofErr w:type="spellStart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w</w:t>
            </w:r>
            <w:proofErr w:type="spellEnd"/>
            <w:r w:rsidRPr="006F082D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.</w:t>
            </w:r>
          </w:p>
          <w:p w14:paraId="355244B8" w14:textId="1E4904FD" w:rsidR="0047683D" w:rsidRPr="006F082D" w:rsidRDefault="0047683D" w:rsidP="00791A47">
            <w:pPr>
              <w:pStyle w:val="ListParagraph"/>
              <w:numPr>
                <w:ilvl w:val="0"/>
                <w:numId w:val="26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(((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creutzfeldt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or </w:t>
            </w:r>
            <w:proofErr w:type="spellStart"/>
            <w:proofErr w:type="gramStart"/>
            <w:r w:rsidRPr="006F082D">
              <w:rPr>
                <w:rFonts w:asciiTheme="minorBidi" w:hAnsiTheme="minorBidi"/>
                <w:sz w:val="20"/>
                <w:szCs w:val="20"/>
              </w:rPr>
              <w:t>ja?ob</w:t>
            </w:r>
            <w:proofErr w:type="spellEnd"/>
            <w:proofErr w:type="gram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*) adj4 (disease or syndrome)) or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cjd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or (spongiform adj4 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encephalopath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*) or “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corticostriatospinal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degeneration” or (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pseudosclerosis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 xml:space="preserve"> adj4 spastic)).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47683D" w:rsidRPr="0047683D" w14:paraId="707090EB" w14:textId="77777777" w:rsidTr="00791A47">
        <w:tc>
          <w:tcPr>
            <w:tcW w:w="9356" w:type="dxa"/>
          </w:tcPr>
          <w:p w14:paraId="56932605" w14:textId="7BA5EEA1" w:rsidR="0047683D" w:rsidRPr="006F082D" w:rsidRDefault="0047683D" w:rsidP="00BA7552">
            <w:pPr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shd w:val="clear" w:color="auto" w:fill="FFFFFF"/>
                <w:lang w:eastAsia="en-GB"/>
              </w:rPr>
            </w:pPr>
            <w:r w:rsidRPr="006F082D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shd w:val="clear" w:color="auto" w:fill="FFFFFF"/>
                <w:lang w:eastAsia="en-GB"/>
              </w:rPr>
              <w:t>CONCEPT</w:t>
            </w:r>
            <w:r w:rsidR="00791A47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: </w:t>
            </w:r>
            <w:r w:rsidR="00791A47" w:rsidRPr="006F082D">
              <w:rPr>
                <w:rFonts w:asciiTheme="minorBidi" w:hAnsiTheme="minorBidi"/>
                <w:sz w:val="20"/>
                <w:szCs w:val="20"/>
              </w:rPr>
              <w:t>Prognosis/prediction of six-month mortality</w:t>
            </w:r>
          </w:p>
          <w:p w14:paraId="3A344E9A" w14:textId="77777777" w:rsidR="0047683D" w:rsidRPr="006F082D" w:rsidRDefault="0047683D" w:rsidP="0047683D">
            <w:pPr>
              <w:pStyle w:val="ListParagraph"/>
              <w:numPr>
                <w:ilvl w:val="0"/>
                <w:numId w:val="24"/>
              </w:numPr>
              <w:spacing w:line="280" w:lineRule="atLeast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Nursing homes/</w:t>
            </w:r>
          </w:p>
          <w:p w14:paraId="03B83614" w14:textId="77777777" w:rsidR="0047683D" w:rsidRPr="006F082D" w:rsidRDefault="0047683D" w:rsidP="0047683D">
            <w:pPr>
              <w:pStyle w:val="ListParagraph"/>
              <w:numPr>
                <w:ilvl w:val="0"/>
                <w:numId w:val="24"/>
              </w:numPr>
              <w:spacing w:line="280" w:lineRule="atLeast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nursing home.mp.</w:t>
            </w:r>
          </w:p>
          <w:p w14:paraId="4CFF3F5C" w14:textId="77777777" w:rsidR="0047683D" w:rsidRPr="006F082D" w:rsidRDefault="0047683D" w:rsidP="0047683D">
            <w:pPr>
              <w:pStyle w:val="ListParagraph"/>
              <w:numPr>
                <w:ilvl w:val="0"/>
                <w:numId w:val="24"/>
              </w:numPr>
              <w:spacing w:line="280" w:lineRule="atLeast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(care home or care home*).</w:t>
            </w:r>
            <w:proofErr w:type="spellStart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.</w:t>
            </w:r>
            <w:r w:rsidRPr="006F082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772E78B2" w14:textId="77777777" w:rsidR="0047683D" w:rsidRPr="006F082D" w:rsidRDefault="0047683D" w:rsidP="0047683D">
            <w:pPr>
              <w:pStyle w:val="ListParagraph"/>
              <w:numPr>
                <w:ilvl w:val="0"/>
                <w:numId w:val="24"/>
              </w:numPr>
              <w:spacing w:line="280" w:lineRule="atLeast"/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</w:pPr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Residential Facilities/</w:t>
            </w:r>
          </w:p>
          <w:p w14:paraId="4CD9416B" w14:textId="77777777" w:rsidR="0047683D" w:rsidRPr="006F082D" w:rsidRDefault="0047683D" w:rsidP="0047683D">
            <w:pPr>
              <w:pStyle w:val="ListParagraph"/>
              <w:numPr>
                <w:ilvl w:val="0"/>
                <w:numId w:val="24"/>
              </w:numPr>
              <w:spacing w:line="280" w:lineRule="atLeast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residential.mp.</w:t>
            </w:r>
            <w:r w:rsidRPr="006F082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  </w:t>
            </w:r>
          </w:p>
          <w:p w14:paraId="45AF9058" w14:textId="77777777" w:rsidR="0047683D" w:rsidRPr="006F082D" w:rsidRDefault="0047683D" w:rsidP="0047683D">
            <w:pPr>
              <w:pStyle w:val="ListParagraph"/>
              <w:numPr>
                <w:ilvl w:val="0"/>
                <w:numId w:val="24"/>
              </w:numPr>
              <w:spacing w:line="280" w:lineRule="atLeast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6F082D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“Residential home”.mp</w:t>
            </w:r>
          </w:p>
          <w:p w14:paraId="7B415E13" w14:textId="77777777" w:rsidR="0047683D" w:rsidRPr="006F082D" w:rsidRDefault="0047683D" w:rsidP="0047683D">
            <w:pPr>
              <w:pStyle w:val="ListParagraph"/>
              <w:numPr>
                <w:ilvl w:val="0"/>
                <w:numId w:val="24"/>
              </w:numPr>
              <w:spacing w:line="280" w:lineRule="atLeast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"</w:t>
            </w:r>
            <w:proofErr w:type="gramStart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long</w:t>
            </w:r>
            <w:proofErr w:type="gramEnd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 xml:space="preserve"> term care".</w:t>
            </w:r>
            <w:proofErr w:type="spellStart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  <w:p w14:paraId="15C30481" w14:textId="77777777" w:rsidR="0047683D" w:rsidRPr="006F082D" w:rsidRDefault="0047683D" w:rsidP="0047683D">
            <w:pPr>
              <w:pStyle w:val="ListParagraph"/>
              <w:numPr>
                <w:ilvl w:val="0"/>
                <w:numId w:val="24"/>
              </w:numPr>
              <w:spacing w:line="280" w:lineRule="atLeast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Long-Term Care/</w:t>
            </w:r>
          </w:p>
          <w:p w14:paraId="7590773E" w14:textId="77777777" w:rsidR="0047683D" w:rsidRPr="006F082D" w:rsidRDefault="0047683D" w:rsidP="0047683D">
            <w:pPr>
              <w:pStyle w:val="ListParagraph"/>
              <w:numPr>
                <w:ilvl w:val="0"/>
                <w:numId w:val="24"/>
              </w:numPr>
              <w:spacing w:line="280" w:lineRule="atLeast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Homes for the Aged/</w:t>
            </w:r>
          </w:p>
          <w:p w14:paraId="423B7012" w14:textId="77777777" w:rsidR="0047683D" w:rsidRPr="006F082D" w:rsidRDefault="0047683D" w:rsidP="0047683D">
            <w:pPr>
              <w:pStyle w:val="ListParagraph"/>
              <w:numPr>
                <w:ilvl w:val="0"/>
                <w:numId w:val="24"/>
              </w:numPr>
              <w:spacing w:line="280" w:lineRule="atLeast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 xml:space="preserve">((aged or elderly) adj2 (care or </w:t>
            </w:r>
            <w:proofErr w:type="spellStart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facilit</w:t>
            </w:r>
            <w:proofErr w:type="spellEnd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* or home*)</w:t>
            </w:r>
            <w:proofErr w:type="gramStart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ti</w:t>
            </w:r>
            <w:proofErr w:type="gramEnd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,ab</w:t>
            </w:r>
            <w:proofErr w:type="spellEnd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.</w:t>
            </w:r>
          </w:p>
          <w:p w14:paraId="4B009568" w14:textId="16C79856" w:rsidR="0047683D" w:rsidRPr="006F082D" w:rsidRDefault="0047683D" w:rsidP="0047683D">
            <w:pPr>
              <w:pStyle w:val="ListParagraph"/>
              <w:numPr>
                <w:ilvl w:val="0"/>
                <w:numId w:val="24"/>
              </w:numPr>
              <w:spacing w:line="280" w:lineRule="atLeast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“</w:t>
            </w:r>
            <w:proofErr w:type="gramStart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>institutional</w:t>
            </w:r>
            <w:proofErr w:type="gramEnd"/>
            <w:r w:rsidRPr="006F082D">
              <w:rPr>
                <w:rFonts w:asciiTheme="minorBidi" w:eastAsia="Times New Roman" w:hAnsiTheme="minorBidi"/>
                <w:color w:val="0A0905"/>
                <w:sz w:val="20"/>
                <w:szCs w:val="20"/>
                <w:lang w:eastAsia="en-GB"/>
              </w:rPr>
              <w:t xml:space="preserve"> care”.mp</w:t>
            </w:r>
          </w:p>
        </w:tc>
      </w:tr>
      <w:tr w:rsidR="0047683D" w:rsidRPr="0047683D" w14:paraId="73B6246C" w14:textId="77777777" w:rsidTr="00791A47">
        <w:tc>
          <w:tcPr>
            <w:tcW w:w="9356" w:type="dxa"/>
          </w:tcPr>
          <w:p w14:paraId="7032A1E4" w14:textId="415AA203" w:rsidR="0047683D" w:rsidRPr="006F082D" w:rsidRDefault="0047683D" w:rsidP="00BA7552">
            <w:pPr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shd w:val="clear" w:color="auto" w:fill="FFFFFF"/>
                <w:lang w:eastAsia="en-GB"/>
              </w:rPr>
            </w:pPr>
            <w:r w:rsidRPr="006F082D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shd w:val="clear" w:color="auto" w:fill="FFFFFF"/>
                <w:lang w:eastAsia="en-GB"/>
              </w:rPr>
              <w:t>CONTEXT</w:t>
            </w:r>
            <w:r w:rsidR="00791A47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shd w:val="clear" w:color="auto" w:fill="FFFFFF"/>
                <w:lang w:eastAsia="en-GB"/>
              </w:rPr>
              <w:t xml:space="preserve">: </w:t>
            </w:r>
            <w:r w:rsidR="00791A47" w:rsidRPr="006F082D">
              <w:rPr>
                <w:rFonts w:asciiTheme="minorBidi" w:hAnsiTheme="minorBidi"/>
                <w:sz w:val="20"/>
                <w:szCs w:val="20"/>
              </w:rPr>
              <w:t>living in care home settings</w:t>
            </w:r>
          </w:p>
          <w:p w14:paraId="34C4B44A" w14:textId="77777777" w:rsidR="0047683D" w:rsidRPr="006F082D" w:rsidRDefault="0047683D" w:rsidP="0047683D">
            <w:pPr>
              <w:pStyle w:val="ListParagraph"/>
              <w:numPr>
                <w:ilvl w:val="0"/>
                <w:numId w:val="25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Prognosis/</w:t>
            </w:r>
          </w:p>
          <w:p w14:paraId="79455026" w14:textId="77777777" w:rsidR="0047683D" w:rsidRPr="006F082D" w:rsidRDefault="0047683D" w:rsidP="0047683D">
            <w:pPr>
              <w:pStyle w:val="ListParagraph"/>
              <w:numPr>
                <w:ilvl w:val="0"/>
                <w:numId w:val="25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Prognosis.mp.</w:t>
            </w:r>
          </w:p>
          <w:p w14:paraId="7320B6C4" w14:textId="77777777" w:rsidR="0047683D" w:rsidRPr="006F082D" w:rsidRDefault="0047683D" w:rsidP="0047683D">
            <w:pPr>
              <w:pStyle w:val="ListParagraph"/>
              <w:numPr>
                <w:ilvl w:val="0"/>
                <w:numId w:val="25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Prognostication.tw</w:t>
            </w:r>
          </w:p>
          <w:p w14:paraId="49106BDF" w14:textId="77777777" w:rsidR="0047683D" w:rsidRPr="006F082D" w:rsidRDefault="0047683D" w:rsidP="0047683D">
            <w:pPr>
              <w:pStyle w:val="ListParagraph"/>
              <w:numPr>
                <w:ilvl w:val="0"/>
                <w:numId w:val="25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(risk* adj2 (tool* or index or indices or score* or scale* or predict*)</w:t>
            </w:r>
            <w:proofErr w:type="gramStart"/>
            <w:r w:rsidRPr="006F082D">
              <w:rPr>
                <w:rFonts w:asciiTheme="minorBidi" w:hAnsiTheme="minorBidi"/>
                <w:sz w:val="20"/>
                <w:szCs w:val="20"/>
              </w:rPr>
              <w:t>).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ti</w:t>
            </w:r>
            <w:proofErr w:type="gramEnd"/>
            <w:r w:rsidRPr="006F082D">
              <w:rPr>
                <w:rFonts w:asciiTheme="minorBidi" w:hAnsiTheme="minorBidi"/>
                <w:sz w:val="20"/>
                <w:szCs w:val="20"/>
              </w:rPr>
              <w:t>,ab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16072ECB" w14:textId="77777777" w:rsidR="0047683D" w:rsidRPr="006F082D" w:rsidRDefault="0047683D" w:rsidP="0047683D">
            <w:pPr>
              <w:pStyle w:val="ListParagraph"/>
              <w:numPr>
                <w:ilvl w:val="0"/>
                <w:numId w:val="25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((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prognos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* or predict*) adj2 (tool* or index or indices or score* or scale*)</w:t>
            </w:r>
            <w:proofErr w:type="gramStart"/>
            <w:r w:rsidRPr="006F082D">
              <w:rPr>
                <w:rFonts w:asciiTheme="minorBidi" w:hAnsiTheme="minorBidi"/>
                <w:sz w:val="20"/>
                <w:szCs w:val="20"/>
              </w:rPr>
              <w:t>).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ti</w:t>
            </w:r>
            <w:proofErr w:type="gramEnd"/>
            <w:r w:rsidRPr="006F082D">
              <w:rPr>
                <w:rFonts w:asciiTheme="minorBidi" w:hAnsiTheme="minorBidi"/>
                <w:sz w:val="20"/>
                <w:szCs w:val="20"/>
              </w:rPr>
              <w:t>,ab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2C9AE0FD" w14:textId="77777777" w:rsidR="0047683D" w:rsidRPr="006F082D" w:rsidRDefault="0047683D" w:rsidP="0047683D">
            <w:pPr>
              <w:pStyle w:val="ListParagraph"/>
              <w:numPr>
                <w:ilvl w:val="0"/>
                <w:numId w:val="25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Survival/</w:t>
            </w:r>
          </w:p>
          <w:p w14:paraId="4CB60913" w14:textId="77777777" w:rsidR="0047683D" w:rsidRPr="006F082D" w:rsidRDefault="0047683D" w:rsidP="0047683D">
            <w:pPr>
              <w:pStyle w:val="ListParagraph"/>
              <w:numPr>
                <w:ilvl w:val="0"/>
                <w:numId w:val="25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Death/</w:t>
            </w:r>
          </w:p>
          <w:p w14:paraId="7E86FC75" w14:textId="77777777" w:rsidR="0047683D" w:rsidRPr="006F082D" w:rsidRDefault="0047683D" w:rsidP="0047683D">
            <w:pPr>
              <w:pStyle w:val="ListParagraph"/>
              <w:numPr>
                <w:ilvl w:val="0"/>
                <w:numId w:val="25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Mortality/</w:t>
            </w:r>
          </w:p>
          <w:p w14:paraId="297474EB" w14:textId="45672D25" w:rsidR="0047683D" w:rsidRPr="006F082D" w:rsidRDefault="0047683D" w:rsidP="0047683D">
            <w:pPr>
              <w:pStyle w:val="ListParagraph"/>
              <w:numPr>
                <w:ilvl w:val="0"/>
                <w:numId w:val="25"/>
              </w:numPr>
              <w:spacing w:after="160" w:line="278" w:lineRule="auto"/>
              <w:rPr>
                <w:rFonts w:asciiTheme="minorBidi" w:hAnsiTheme="minorBidi"/>
                <w:sz w:val="20"/>
                <w:szCs w:val="20"/>
              </w:rPr>
            </w:pPr>
            <w:r w:rsidRPr="006F082D">
              <w:rPr>
                <w:rFonts w:asciiTheme="minorBidi" w:hAnsiTheme="minorBidi"/>
                <w:sz w:val="20"/>
                <w:szCs w:val="20"/>
              </w:rPr>
              <w:t>“6-month mortality”.</w:t>
            </w:r>
            <w:proofErr w:type="spellStart"/>
            <w:r w:rsidRPr="006F082D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  <w:r w:rsidRPr="006F082D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</w:tbl>
    <w:p w14:paraId="51E2152B" w14:textId="77777777" w:rsidR="00E304FD" w:rsidRDefault="00E304FD" w:rsidP="00BA7552">
      <w:pP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</w:pPr>
    </w:p>
    <w:p w14:paraId="3123100D" w14:textId="77777777" w:rsidR="00E304FD" w:rsidRDefault="00E304FD" w:rsidP="00BA7552">
      <w:pP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</w:pPr>
    </w:p>
    <w:p w14:paraId="53BDD94F" w14:textId="3853A27C" w:rsidR="00D45520" w:rsidRPr="00F511F5" w:rsidRDefault="008A7793" w:rsidP="00BA7552">
      <w:pP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</w:pPr>
      <w: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  <w:lastRenderedPageBreak/>
        <w:t>Appendix 2</w:t>
      </w:r>
      <w:r w:rsidR="00F511F5" w:rsidRPr="00F511F5"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  <w:t xml:space="preserve">: </w:t>
      </w:r>
      <w:r w:rsidR="00D45520" w:rsidRPr="00F511F5"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  <w:t>Risk of bias summary table</w:t>
      </w:r>
    </w:p>
    <w:p w14:paraId="6E8924C6" w14:textId="77777777" w:rsidR="00D45520" w:rsidRDefault="00D45520" w:rsidP="00BA7552">
      <w:pPr>
        <w:rPr>
          <w:rFonts w:asciiTheme="minorBidi" w:eastAsia="Times New Roman" w:hAnsiTheme="minorBidi"/>
          <w:color w:val="333333"/>
          <w:sz w:val="22"/>
          <w:szCs w:val="22"/>
          <w:u w:val="single"/>
          <w:shd w:val="clear" w:color="auto" w:fill="FFFFFF"/>
          <w:lang w:eastAsia="en-GB"/>
        </w:rPr>
      </w:pPr>
    </w:p>
    <w:tbl>
      <w:tblPr>
        <w:tblW w:w="9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D45520" w:rsidRPr="00DA09B4" w14:paraId="3C753E52" w14:textId="77777777">
        <w:trPr>
          <w:trHeight w:val="300"/>
        </w:trPr>
        <w:tc>
          <w:tcPr>
            <w:tcW w:w="9460" w:type="dxa"/>
            <w:gridSpan w:val="10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bottom"/>
            <w:hideMark/>
          </w:tcPr>
          <w:p w14:paraId="1BBCFE52" w14:textId="61B2365F" w:rsidR="00D45520" w:rsidRPr="00DA09B4" w:rsidRDefault="00D4552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45520" w:rsidRPr="00DA09B4" w14:paraId="337534E5" w14:textId="77777777">
        <w:trPr>
          <w:trHeight w:val="330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8E4A1E8" w14:textId="77777777" w:rsidR="00D45520" w:rsidRPr="00DA09B4" w:rsidRDefault="00D4552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09B4">
              <w:rPr>
                <w:rFonts w:ascii="Arial" w:hAnsi="Arial" w:cs="Arial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3040" w:type="dxa"/>
            <w:gridSpan w:val="4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7624447A" w14:textId="77777777" w:rsidR="00D45520" w:rsidRPr="00DA09B4" w:rsidRDefault="00D4552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09B4"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6863FE9E" w14:textId="77777777" w:rsidR="00D45520" w:rsidRPr="00DA09B4" w:rsidRDefault="00D4552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09B4">
              <w:rPr>
                <w:rFonts w:ascii="Arial" w:hAnsi="Arial" w:cs="Arial"/>
                <w:b/>
                <w:bCs/>
                <w:sz w:val="18"/>
                <w:szCs w:val="18"/>
              </w:rPr>
              <w:t>Applicability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000000" w:fill="E7E6E6"/>
            <w:vAlign w:val="center"/>
            <w:hideMark/>
          </w:tcPr>
          <w:p w14:paraId="5F2BEECE" w14:textId="77777777" w:rsidR="00D45520" w:rsidRPr="00DA09B4" w:rsidRDefault="00D4552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09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verall </w:t>
            </w:r>
          </w:p>
        </w:tc>
      </w:tr>
      <w:tr w:rsidR="00D45520" w:rsidRPr="00DA09B4" w14:paraId="506306E4" w14:textId="77777777">
        <w:trPr>
          <w:trHeight w:val="15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27B09C9" w14:textId="77777777" w:rsidR="00D45520" w:rsidRPr="00DA09B4" w:rsidRDefault="00D4552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textDirection w:val="btLr"/>
            <w:vAlign w:val="bottom"/>
            <w:hideMark/>
          </w:tcPr>
          <w:p w14:paraId="353340A2" w14:textId="77777777" w:rsidR="00D45520" w:rsidRPr="00DA09B4" w:rsidRDefault="00D455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9B4">
              <w:rPr>
                <w:rFonts w:ascii="Arial" w:hAnsi="Arial" w:cs="Arial"/>
                <w:sz w:val="20"/>
                <w:szCs w:val="20"/>
              </w:rPr>
              <w:t xml:space="preserve"> 1. Participant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textDirection w:val="btLr"/>
            <w:vAlign w:val="bottom"/>
            <w:hideMark/>
          </w:tcPr>
          <w:p w14:paraId="0A434DD0" w14:textId="77777777" w:rsidR="00D45520" w:rsidRPr="00DA09B4" w:rsidRDefault="00D455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9B4">
              <w:rPr>
                <w:rFonts w:ascii="Arial" w:hAnsi="Arial" w:cs="Arial"/>
                <w:sz w:val="20"/>
                <w:szCs w:val="20"/>
              </w:rPr>
              <w:t xml:space="preserve"> 2. Predicto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textDirection w:val="btLr"/>
            <w:vAlign w:val="bottom"/>
            <w:hideMark/>
          </w:tcPr>
          <w:p w14:paraId="530CD890" w14:textId="77777777" w:rsidR="00D45520" w:rsidRPr="00DA09B4" w:rsidRDefault="00D455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9B4">
              <w:rPr>
                <w:rFonts w:ascii="Arial" w:hAnsi="Arial" w:cs="Arial"/>
                <w:sz w:val="20"/>
                <w:szCs w:val="20"/>
              </w:rPr>
              <w:t xml:space="preserve"> 3. Outcom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textDirection w:val="btLr"/>
            <w:vAlign w:val="bottom"/>
            <w:hideMark/>
          </w:tcPr>
          <w:p w14:paraId="2EDCE867" w14:textId="77777777" w:rsidR="00D45520" w:rsidRPr="00DA09B4" w:rsidRDefault="00D455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9B4">
              <w:rPr>
                <w:rFonts w:ascii="Arial" w:hAnsi="Arial" w:cs="Arial"/>
                <w:sz w:val="20"/>
                <w:szCs w:val="20"/>
              </w:rPr>
              <w:t xml:space="preserve"> 4. Analysi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textDirection w:val="btLr"/>
            <w:vAlign w:val="bottom"/>
            <w:hideMark/>
          </w:tcPr>
          <w:p w14:paraId="6BCC73F5" w14:textId="77777777" w:rsidR="00D45520" w:rsidRPr="00DA09B4" w:rsidRDefault="00D455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9B4">
              <w:rPr>
                <w:rFonts w:ascii="Arial" w:hAnsi="Arial" w:cs="Arial"/>
                <w:sz w:val="20"/>
                <w:szCs w:val="20"/>
              </w:rPr>
              <w:t xml:space="preserve"> 1. Participant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textDirection w:val="btLr"/>
            <w:vAlign w:val="bottom"/>
            <w:hideMark/>
          </w:tcPr>
          <w:p w14:paraId="1D897538" w14:textId="77777777" w:rsidR="00D45520" w:rsidRPr="00DA09B4" w:rsidRDefault="00D455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9B4">
              <w:rPr>
                <w:rFonts w:ascii="Arial" w:hAnsi="Arial" w:cs="Arial"/>
                <w:sz w:val="20"/>
                <w:szCs w:val="20"/>
              </w:rPr>
              <w:t xml:space="preserve"> 2. Predictor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textDirection w:val="btLr"/>
            <w:vAlign w:val="bottom"/>
            <w:hideMark/>
          </w:tcPr>
          <w:p w14:paraId="3D629885" w14:textId="77777777" w:rsidR="00D45520" w:rsidRPr="00DA09B4" w:rsidRDefault="00D455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9B4">
              <w:rPr>
                <w:rFonts w:ascii="Arial" w:hAnsi="Arial" w:cs="Arial"/>
                <w:sz w:val="20"/>
                <w:szCs w:val="20"/>
              </w:rPr>
              <w:t xml:space="preserve"> 3. Outcom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textDirection w:val="btLr"/>
            <w:vAlign w:val="bottom"/>
            <w:hideMark/>
          </w:tcPr>
          <w:p w14:paraId="0A82027B" w14:textId="77777777" w:rsidR="00D45520" w:rsidRPr="00DA09B4" w:rsidRDefault="00D4552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9B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isk of Bia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textDirection w:val="btLr"/>
            <w:vAlign w:val="bottom"/>
            <w:hideMark/>
          </w:tcPr>
          <w:p w14:paraId="38A5EC32" w14:textId="77777777" w:rsidR="00D45520" w:rsidRPr="00DA09B4" w:rsidRDefault="00D4552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9B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pplicability</w:t>
            </w:r>
          </w:p>
        </w:tc>
      </w:tr>
      <w:tr w:rsidR="00D45520" w:rsidRPr="00DA09B4" w14:paraId="24B47A9C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20C32AC" w14:textId="6B3302A7" w:rsidR="00D45520" w:rsidRPr="00DA09B4" w:rsidRDefault="00D45520">
            <w:pPr>
              <w:rPr>
                <w:rFonts w:ascii="Arial" w:hAnsi="Arial" w:cs="Arial"/>
                <w:sz w:val="18"/>
                <w:szCs w:val="18"/>
              </w:rPr>
            </w:pPr>
            <w:r w:rsidRPr="00DA09B4">
              <w:rPr>
                <w:rFonts w:ascii="Arial" w:hAnsi="Arial" w:cs="Arial"/>
                <w:sz w:val="18"/>
                <w:szCs w:val="18"/>
              </w:rPr>
              <w:t>Esteban-Burgos, 202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29009BCB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17659424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2EF0E7F2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FAA0A0"/>
            <w:noWrap/>
            <w:vAlign w:val="center"/>
            <w:hideMark/>
          </w:tcPr>
          <w:p w14:paraId="6AFEF199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51876DBF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538A1945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73F84095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AA0A0"/>
            <w:noWrap/>
            <w:vAlign w:val="center"/>
            <w:hideMark/>
          </w:tcPr>
          <w:p w14:paraId="15D29023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AA0A0"/>
            <w:noWrap/>
            <w:vAlign w:val="center"/>
            <w:hideMark/>
          </w:tcPr>
          <w:p w14:paraId="49F059DE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</w:tr>
      <w:tr w:rsidR="00D45520" w:rsidRPr="00DA09B4" w14:paraId="7C0CE88E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3AD067CC" w14:textId="61F2270E" w:rsidR="00D45520" w:rsidRPr="00DA09B4" w:rsidRDefault="00D45520">
            <w:pPr>
              <w:rPr>
                <w:rFonts w:ascii="Arial" w:hAnsi="Arial" w:cs="Arial"/>
                <w:sz w:val="18"/>
                <w:szCs w:val="18"/>
              </w:rPr>
            </w:pPr>
            <w:r w:rsidRPr="00DA09B4">
              <w:rPr>
                <w:rFonts w:ascii="Arial" w:hAnsi="Arial" w:cs="Arial"/>
                <w:sz w:val="18"/>
                <w:szCs w:val="18"/>
              </w:rPr>
              <w:t>Hicks, 20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682ACEA1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4D45E84E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0DEDCECE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FAA0A0"/>
            <w:noWrap/>
            <w:vAlign w:val="center"/>
            <w:hideMark/>
          </w:tcPr>
          <w:p w14:paraId="77237FD6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27EC2E21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2AB2655B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18E724D6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AA0A0"/>
            <w:noWrap/>
            <w:vAlign w:val="center"/>
            <w:hideMark/>
          </w:tcPr>
          <w:p w14:paraId="767CD1DF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AA0A0"/>
            <w:noWrap/>
            <w:vAlign w:val="center"/>
            <w:hideMark/>
          </w:tcPr>
          <w:p w14:paraId="2D8C57B1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</w:tr>
      <w:tr w:rsidR="00D45520" w:rsidRPr="00DA09B4" w14:paraId="630B150F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164285D3" w14:textId="5FB864F8" w:rsidR="00D45520" w:rsidRPr="00DA09B4" w:rsidRDefault="00D45520">
            <w:pPr>
              <w:rPr>
                <w:rFonts w:ascii="Arial" w:hAnsi="Arial" w:cs="Arial"/>
                <w:sz w:val="18"/>
                <w:szCs w:val="18"/>
              </w:rPr>
            </w:pPr>
            <w:r w:rsidRPr="00DA09B4">
              <w:rPr>
                <w:rFonts w:ascii="Arial" w:hAnsi="Arial" w:cs="Arial"/>
                <w:sz w:val="18"/>
                <w:szCs w:val="18"/>
              </w:rPr>
              <w:t>Hirdes, 20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1114BB68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636650C2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6735035B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FAA0A0"/>
            <w:noWrap/>
            <w:vAlign w:val="center"/>
            <w:hideMark/>
          </w:tcPr>
          <w:p w14:paraId="77CEB4F0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50005731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381DE451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6DCCD861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AA0A0"/>
            <w:noWrap/>
            <w:vAlign w:val="center"/>
            <w:hideMark/>
          </w:tcPr>
          <w:p w14:paraId="66960316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AA0A0"/>
            <w:noWrap/>
            <w:vAlign w:val="center"/>
            <w:hideMark/>
          </w:tcPr>
          <w:p w14:paraId="24015AF4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</w:tr>
      <w:tr w:rsidR="00D45520" w:rsidRPr="00DA09B4" w14:paraId="57450F97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3B33D929" w14:textId="6B8A9576" w:rsidR="00D45520" w:rsidRPr="00DA09B4" w:rsidRDefault="00D45520">
            <w:pPr>
              <w:rPr>
                <w:rFonts w:ascii="Arial" w:hAnsi="Arial" w:cs="Arial"/>
                <w:sz w:val="18"/>
                <w:szCs w:val="18"/>
              </w:rPr>
            </w:pPr>
            <w:r w:rsidRPr="00DA09B4">
              <w:rPr>
                <w:rFonts w:ascii="Arial" w:hAnsi="Arial" w:cs="Arial"/>
                <w:sz w:val="18"/>
                <w:szCs w:val="18"/>
              </w:rPr>
              <w:t>Marsh, 2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4F1EC546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6A82DDED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3988C296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FAA0A0"/>
            <w:noWrap/>
            <w:vAlign w:val="center"/>
            <w:hideMark/>
          </w:tcPr>
          <w:p w14:paraId="4E9DC723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15ED70F8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5113991C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77E597CB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AA0A0"/>
            <w:noWrap/>
            <w:vAlign w:val="center"/>
            <w:hideMark/>
          </w:tcPr>
          <w:p w14:paraId="3DFD31AB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AA0A0"/>
            <w:noWrap/>
            <w:vAlign w:val="center"/>
            <w:hideMark/>
          </w:tcPr>
          <w:p w14:paraId="35674EC1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</w:tr>
      <w:tr w:rsidR="00D45520" w:rsidRPr="00DA09B4" w14:paraId="03B4BD45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F73E6A8" w14:textId="5137D5B9" w:rsidR="00D45520" w:rsidRPr="00DA09B4" w:rsidRDefault="00D45520">
            <w:pPr>
              <w:rPr>
                <w:rFonts w:ascii="Arial" w:hAnsi="Arial" w:cs="Arial"/>
                <w:sz w:val="18"/>
                <w:szCs w:val="18"/>
              </w:rPr>
            </w:pPr>
            <w:r w:rsidRPr="00DA09B4">
              <w:rPr>
                <w:rFonts w:ascii="Arial" w:hAnsi="Arial" w:cs="Arial"/>
                <w:sz w:val="18"/>
                <w:szCs w:val="18"/>
              </w:rPr>
              <w:t>McCusker, 20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6C64637D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6249B5E8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40D47D18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FAA0A0"/>
            <w:noWrap/>
            <w:vAlign w:val="center"/>
            <w:hideMark/>
          </w:tcPr>
          <w:p w14:paraId="32CFC634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67F3937A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066DA051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36ABF39B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AA0A0"/>
            <w:noWrap/>
            <w:vAlign w:val="center"/>
            <w:hideMark/>
          </w:tcPr>
          <w:p w14:paraId="7DAD5347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AA0A0"/>
            <w:noWrap/>
            <w:vAlign w:val="center"/>
            <w:hideMark/>
          </w:tcPr>
          <w:p w14:paraId="7D60C00D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</w:tr>
      <w:tr w:rsidR="00D45520" w:rsidRPr="00DA09B4" w14:paraId="7C8B280A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47CDADFF" w14:textId="442AC042" w:rsidR="00D45520" w:rsidRPr="00DA09B4" w:rsidRDefault="00D45520">
            <w:pPr>
              <w:rPr>
                <w:rFonts w:ascii="Arial" w:hAnsi="Arial" w:cs="Arial"/>
                <w:sz w:val="18"/>
                <w:szCs w:val="18"/>
              </w:rPr>
            </w:pPr>
            <w:r w:rsidRPr="00DA09B4">
              <w:rPr>
                <w:rFonts w:ascii="Arial" w:hAnsi="Arial" w:cs="Arial"/>
                <w:sz w:val="18"/>
                <w:szCs w:val="18"/>
              </w:rPr>
              <w:t>Mitchell, 20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3898F6BD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5F3E881A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7CF8264F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6E28EDF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4C8FE9B0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4804D543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7C763A63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EAADA01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A9D08E"/>
            <w:noWrap/>
            <w:vAlign w:val="center"/>
            <w:hideMark/>
          </w:tcPr>
          <w:p w14:paraId="5B7A43E2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</w:tr>
      <w:tr w:rsidR="00D45520" w:rsidRPr="00DA09B4" w14:paraId="5B8DCB19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18BF9E7" w14:textId="086F9D2A" w:rsidR="00D45520" w:rsidRPr="00DA09B4" w:rsidRDefault="00D45520">
            <w:pPr>
              <w:rPr>
                <w:rFonts w:ascii="Arial" w:hAnsi="Arial" w:cs="Arial"/>
                <w:sz w:val="18"/>
                <w:szCs w:val="18"/>
              </w:rPr>
            </w:pPr>
            <w:r w:rsidRPr="00DA09B4">
              <w:rPr>
                <w:rFonts w:ascii="Arial" w:hAnsi="Arial" w:cs="Arial"/>
                <w:sz w:val="18"/>
                <w:szCs w:val="18"/>
              </w:rPr>
              <w:t>Mitchell, 2010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71FEC68A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5613A21B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4A3EC27F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64B8500F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0DE44C0F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0A46918D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04A873E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6333821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A9D08E"/>
            <w:noWrap/>
            <w:vAlign w:val="center"/>
            <w:hideMark/>
          </w:tcPr>
          <w:p w14:paraId="05FD2554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</w:tr>
      <w:tr w:rsidR="00D45520" w:rsidRPr="00DA09B4" w14:paraId="65E88C32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69B57823" w14:textId="46F337EF" w:rsidR="00D45520" w:rsidRPr="00DA09B4" w:rsidRDefault="00D45520">
            <w:pPr>
              <w:rPr>
                <w:rFonts w:ascii="Arial" w:hAnsi="Arial" w:cs="Arial"/>
                <w:sz w:val="18"/>
                <w:szCs w:val="18"/>
              </w:rPr>
            </w:pPr>
            <w:r w:rsidRPr="00DA09B4">
              <w:rPr>
                <w:rFonts w:ascii="Arial" w:hAnsi="Arial" w:cs="Arial"/>
                <w:sz w:val="18"/>
                <w:szCs w:val="18"/>
              </w:rPr>
              <w:t>Mitchell, 2010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71CED2CB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2679AE28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251B0A7A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196DAAE9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1F427627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53BB70E9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8E78411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AA0A0"/>
            <w:noWrap/>
            <w:vAlign w:val="center"/>
            <w:hideMark/>
          </w:tcPr>
          <w:p w14:paraId="44C26FD2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AA0A0"/>
            <w:noWrap/>
            <w:vAlign w:val="center"/>
            <w:hideMark/>
          </w:tcPr>
          <w:p w14:paraId="7248977D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</w:tr>
      <w:tr w:rsidR="00D45520" w:rsidRPr="00DA09B4" w14:paraId="5BFA36AE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55748AF" w14:textId="445D5937" w:rsidR="00D45520" w:rsidRPr="00DA09B4" w:rsidRDefault="00D45520">
            <w:pPr>
              <w:rPr>
                <w:rFonts w:ascii="Arial" w:hAnsi="Arial" w:cs="Arial"/>
                <w:sz w:val="18"/>
                <w:szCs w:val="18"/>
              </w:rPr>
            </w:pPr>
            <w:r w:rsidRPr="00DA09B4">
              <w:rPr>
                <w:rFonts w:ascii="Arial" w:hAnsi="Arial" w:cs="Arial"/>
                <w:sz w:val="18"/>
                <w:szCs w:val="18"/>
              </w:rPr>
              <w:t>Van der Steen, 200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208C3858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3E5A487C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289B7F96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707A5C5B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2135F81C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2E7C1720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698FEF01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1D0E509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A9D08E"/>
            <w:noWrap/>
            <w:vAlign w:val="center"/>
            <w:hideMark/>
          </w:tcPr>
          <w:p w14:paraId="55EF64C8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</w:tr>
      <w:tr w:rsidR="00D45520" w:rsidRPr="00DA09B4" w14:paraId="0D2DBFC8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9108BE0" w14:textId="5CA256EF" w:rsidR="00D45520" w:rsidRPr="00DA09B4" w:rsidRDefault="00D4552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09B4">
              <w:rPr>
                <w:rFonts w:ascii="Arial" w:hAnsi="Arial" w:cs="Arial"/>
                <w:sz w:val="18"/>
                <w:szCs w:val="18"/>
              </w:rPr>
              <w:t>Volicer</w:t>
            </w:r>
            <w:proofErr w:type="spellEnd"/>
            <w:r w:rsidRPr="00DA09B4">
              <w:rPr>
                <w:rFonts w:ascii="Arial" w:hAnsi="Arial" w:cs="Arial"/>
                <w:sz w:val="18"/>
                <w:szCs w:val="18"/>
              </w:rPr>
              <w:t>, 199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7AD2E1F8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0733DFE2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6C208D15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FAA0A0"/>
            <w:noWrap/>
            <w:vAlign w:val="center"/>
            <w:hideMark/>
          </w:tcPr>
          <w:p w14:paraId="37D1505F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FFFFFF"/>
            </w:tcBorders>
            <w:shd w:val="clear" w:color="000000" w:fill="FAA0A0"/>
            <w:noWrap/>
            <w:vAlign w:val="center"/>
            <w:hideMark/>
          </w:tcPr>
          <w:p w14:paraId="74051C28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A9D08E"/>
            <w:noWrap/>
            <w:vAlign w:val="center"/>
            <w:hideMark/>
          </w:tcPr>
          <w:p w14:paraId="03162DF6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04EDDA90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AA0A0"/>
            <w:noWrap/>
            <w:vAlign w:val="center"/>
            <w:hideMark/>
          </w:tcPr>
          <w:p w14:paraId="33E66F87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AA0A0"/>
            <w:noWrap/>
            <w:vAlign w:val="center"/>
            <w:hideMark/>
          </w:tcPr>
          <w:p w14:paraId="2A5154C4" w14:textId="77777777" w:rsidR="00D45520" w:rsidRPr="00DA09B4" w:rsidRDefault="00D45520">
            <w:pPr>
              <w:jc w:val="center"/>
              <w:rPr>
                <w:rFonts w:ascii="Arial" w:hAnsi="Arial" w:cs="Arial"/>
              </w:rPr>
            </w:pPr>
            <w:r w:rsidRPr="00DA09B4">
              <w:rPr>
                <w:rFonts w:ascii="Arial" w:hAnsi="Arial" w:cs="Arial"/>
              </w:rPr>
              <w:t>-</w:t>
            </w:r>
          </w:p>
        </w:tc>
      </w:tr>
      <w:tr w:rsidR="00D45520" w:rsidRPr="00DA09B4" w14:paraId="72230267" w14:textId="77777777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F230BF3" w14:textId="77777777" w:rsidR="00D45520" w:rsidRPr="00DA09B4" w:rsidRDefault="00D45520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DA09B4">
              <w:rPr>
                <w:rFonts w:ascii="Arial" w:hAnsi="Arial" w:cs="Arial"/>
                <w:color w:val="FFFFFF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E8E3284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034F437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A89C6C2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29AE614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B7972CB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D35B44F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052F704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DB36C2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9D0964F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</w:tr>
      <w:tr w:rsidR="00D45520" w:rsidRPr="00DA09B4" w14:paraId="40C57745" w14:textId="77777777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42021FA" w14:textId="77777777" w:rsidR="00D45520" w:rsidRPr="00DA09B4" w:rsidRDefault="00D45520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DA09B4">
              <w:rPr>
                <w:rFonts w:ascii="Arial" w:hAnsi="Arial" w:cs="Arial"/>
                <w:color w:val="FFFFFF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FC457B4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A654CBD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B3DB8EA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9EBC312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4A7701D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684FC01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6C46251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6FCA0DC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4B3CCD2" w14:textId="77777777" w:rsidR="00D45520" w:rsidRPr="00DA09B4" w:rsidRDefault="00D45520">
            <w:pPr>
              <w:jc w:val="center"/>
              <w:rPr>
                <w:rFonts w:ascii="Arial" w:hAnsi="Arial" w:cs="Arial"/>
                <w:color w:val="FFFFFF"/>
              </w:rPr>
            </w:pPr>
            <w:r w:rsidRPr="00DA09B4">
              <w:rPr>
                <w:rFonts w:ascii="Arial" w:hAnsi="Arial" w:cs="Arial"/>
                <w:color w:val="FFFFFF"/>
              </w:rPr>
              <w:t> </w:t>
            </w:r>
          </w:p>
        </w:tc>
      </w:tr>
    </w:tbl>
    <w:p w14:paraId="5413D1F4" w14:textId="77777777" w:rsidR="008B4FD5" w:rsidRDefault="008B4FD5">
      <w:pPr>
        <w:rPr>
          <w:rFonts w:asciiTheme="minorBidi" w:eastAsia="Times New Roman" w:hAnsiTheme="minorBidi"/>
          <w:color w:val="333333"/>
          <w:sz w:val="22"/>
          <w:szCs w:val="22"/>
          <w:u w:val="single"/>
          <w:shd w:val="clear" w:color="auto" w:fill="FFFFFF"/>
          <w:lang w:eastAsia="en-GB"/>
        </w:rPr>
      </w:pPr>
    </w:p>
    <w:p w14:paraId="24A6A65B" w14:textId="77777777" w:rsidR="001F01FA" w:rsidRDefault="001F01FA">
      <w:pP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</w:pPr>
      <w: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  <w:br w:type="page"/>
      </w:r>
    </w:p>
    <w:p w14:paraId="179CAB75" w14:textId="23C535C8" w:rsidR="008459B1" w:rsidRDefault="008A7793" w:rsidP="008459B1">
      <w:pP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</w:pPr>
      <w: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  <w:lastRenderedPageBreak/>
        <w:t>Appendix 3</w:t>
      </w:r>
      <w:r w:rsidR="008459B1" w:rsidRPr="00F511F5"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  <w:t xml:space="preserve">: Risk of bias </w:t>
      </w:r>
      <w:r w:rsidR="00BF2233"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  <w:t xml:space="preserve">and applicability </w:t>
      </w:r>
      <w:r w:rsidR="008459B1" w:rsidRPr="00F511F5"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  <w:t>summary</w:t>
      </w:r>
    </w:p>
    <w:p w14:paraId="07530D8C" w14:textId="77777777" w:rsidR="002B0BCF" w:rsidRDefault="002B0BCF" w:rsidP="008459B1">
      <w:pP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</w:pPr>
    </w:p>
    <w:p w14:paraId="180BA8D8" w14:textId="7559DCAB" w:rsidR="002B0BCF" w:rsidRDefault="002B0BCF" w:rsidP="008459B1">
      <w:pP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</w:pPr>
      <w:r>
        <w:rPr>
          <w:rFonts w:asciiTheme="minorBidi" w:eastAsia="Times New Roman" w:hAnsiTheme="minorBidi"/>
          <w:b/>
          <w:bCs/>
          <w:noProof/>
          <w:color w:val="333333"/>
          <w:shd w:val="clear" w:color="auto" w:fill="FFFFFF"/>
          <w:lang w:eastAsia="en-GB"/>
        </w:rPr>
        <w:drawing>
          <wp:inline distT="0" distB="0" distL="0" distR="0" wp14:anchorId="67E5C0BC" wp14:editId="5487B5E4">
            <wp:extent cx="5334635" cy="5566410"/>
            <wp:effectExtent l="0" t="0" r="0" b="0"/>
            <wp:docPr id="8784524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5566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F08A03" w14:textId="77777777" w:rsidR="001F01FA" w:rsidRDefault="001F01FA" w:rsidP="008459B1">
      <w:pP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</w:pPr>
    </w:p>
    <w:p w14:paraId="70BC51D5" w14:textId="77777777" w:rsidR="001F01FA" w:rsidRPr="00F511F5" w:rsidRDefault="001F01FA" w:rsidP="008459B1">
      <w:pP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</w:pPr>
    </w:p>
    <w:p w14:paraId="688D9A1E" w14:textId="77777777" w:rsidR="008B4FD5" w:rsidRDefault="008B4FD5">
      <w:pPr>
        <w:rPr>
          <w:rFonts w:asciiTheme="minorBidi" w:eastAsia="Times New Roman" w:hAnsiTheme="minorBidi"/>
          <w:color w:val="333333"/>
          <w:sz w:val="22"/>
          <w:szCs w:val="22"/>
          <w:u w:val="single"/>
          <w:shd w:val="clear" w:color="auto" w:fill="FFFFFF"/>
          <w:lang w:eastAsia="en-GB"/>
        </w:rPr>
      </w:pPr>
    </w:p>
    <w:tbl>
      <w:tblPr>
        <w:tblpPr w:leftFromText="180" w:rightFromText="180" w:horzAnchor="page" w:tblpX="1" w:tblpY="-1140"/>
        <w:tblW w:w="8654" w:type="dxa"/>
        <w:tblLook w:val="04A0" w:firstRow="1" w:lastRow="0" w:firstColumn="1" w:lastColumn="0" w:noHBand="0" w:noVBand="1"/>
      </w:tblPr>
      <w:tblGrid>
        <w:gridCol w:w="1446"/>
        <w:gridCol w:w="1208"/>
        <w:gridCol w:w="607"/>
        <w:gridCol w:w="1793"/>
        <w:gridCol w:w="1200"/>
        <w:gridCol w:w="1200"/>
        <w:gridCol w:w="1200"/>
      </w:tblGrid>
      <w:tr w:rsidR="008B4FD5" w:rsidRPr="008B4FD5" w14:paraId="62E7D9C7" w14:textId="77777777" w:rsidTr="008459B1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FA3E3" w14:textId="266229AD" w:rsidR="008B4FD5" w:rsidRPr="008B4FD5" w:rsidRDefault="008B4FD5" w:rsidP="00E360B8">
            <w:pPr>
              <w:rPr>
                <w:rFonts w:ascii="Aptos Black" w:eastAsia="Times New Roman" w:hAnsi="Aptos Black" w:cs="Arial"/>
                <w:color w:val="000000"/>
                <w:sz w:val="22"/>
                <w:szCs w:val="22"/>
                <w:lang w:eastAsia="zh-CN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20"/>
            </w:tblGrid>
            <w:tr w:rsidR="008B4FD5" w:rsidRPr="008B4FD5" w14:paraId="51FF3BE5" w14:textId="77777777">
              <w:trPr>
                <w:trHeight w:val="300"/>
                <w:tblCellSpacing w:w="0" w:type="dxa"/>
              </w:trPr>
              <w:tc>
                <w:tcPr>
                  <w:tcW w:w="120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noWrap/>
                  <w:vAlign w:val="bottom"/>
                  <w:hideMark/>
                </w:tcPr>
                <w:p w14:paraId="277F196D" w14:textId="77777777" w:rsidR="008B4FD5" w:rsidRPr="008B4FD5" w:rsidRDefault="008B4FD5" w:rsidP="0062613B">
                  <w:pPr>
                    <w:framePr w:hSpace="180" w:wrap="around" w:hAnchor="page" w:x="1" w:y="-1140"/>
                    <w:rPr>
                      <w:rFonts w:ascii="Calibri Light" w:eastAsia="Times New Roman" w:hAnsi="Calibri Light" w:cs="Calibri Light"/>
                      <w:color w:val="000000"/>
                      <w:sz w:val="18"/>
                      <w:szCs w:val="18"/>
                      <w:lang w:eastAsia="zh-CN"/>
                    </w:rPr>
                  </w:pPr>
                  <w:r w:rsidRPr="008B4FD5">
                    <w:rPr>
                      <w:rFonts w:ascii="Calibri Light" w:eastAsia="Times New Roman" w:hAnsi="Calibri Light" w:cs="Calibri Light"/>
                      <w:color w:val="000000"/>
                      <w:sz w:val="18"/>
                      <w:szCs w:val="18"/>
                      <w:lang w:eastAsia="zh-CN"/>
                    </w:rPr>
                    <w:t> </w:t>
                  </w:r>
                </w:p>
              </w:tc>
            </w:tr>
          </w:tbl>
          <w:p w14:paraId="47A99D1A" w14:textId="77777777" w:rsidR="008B4FD5" w:rsidRPr="008B4FD5" w:rsidRDefault="008B4FD5" w:rsidP="00E360B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0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0FCD146" w14:textId="77777777" w:rsidR="008B4FD5" w:rsidRPr="008B4FD5" w:rsidRDefault="008B4FD5" w:rsidP="00E360B8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</w:pPr>
            <w:r w:rsidRPr="008B4F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60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DF55AAD" w14:textId="77777777" w:rsidR="008B4FD5" w:rsidRPr="008B4FD5" w:rsidRDefault="008B4FD5" w:rsidP="00E360B8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</w:pPr>
            <w:r w:rsidRPr="008B4F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7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8A45613" w14:textId="77777777" w:rsidR="008B4FD5" w:rsidRPr="008B4FD5" w:rsidRDefault="008B4FD5" w:rsidP="00E360B8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</w:pPr>
            <w:r w:rsidRPr="008B4F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386C55B" w14:textId="77777777" w:rsidR="008B4FD5" w:rsidRPr="008B4FD5" w:rsidRDefault="008B4FD5" w:rsidP="00E360B8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</w:pPr>
            <w:r w:rsidRPr="008B4F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44E2594" w14:textId="77777777" w:rsidR="008B4FD5" w:rsidRPr="008B4FD5" w:rsidRDefault="008B4FD5" w:rsidP="00E360B8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</w:pPr>
            <w:r w:rsidRPr="008B4F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5045970" w14:textId="77777777" w:rsidR="008B4FD5" w:rsidRPr="008B4FD5" w:rsidRDefault="008B4FD5" w:rsidP="00E360B8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</w:pPr>
            <w:r w:rsidRPr="008B4F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8B4FD5" w:rsidRPr="008B4FD5" w14:paraId="79A5FA96" w14:textId="77777777" w:rsidTr="008459B1">
        <w:trPr>
          <w:trHeight w:val="330"/>
        </w:trPr>
        <w:tc>
          <w:tcPr>
            <w:tcW w:w="144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39A9B0E" w14:textId="77777777" w:rsidR="008B4FD5" w:rsidRPr="008B4FD5" w:rsidRDefault="008B4FD5" w:rsidP="00E360B8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</w:pPr>
            <w:r w:rsidRPr="008B4F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D3B5A48" w14:textId="77777777" w:rsidR="008B4FD5" w:rsidRPr="008B4FD5" w:rsidRDefault="008B4FD5" w:rsidP="00E360B8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</w:pPr>
            <w:r w:rsidRPr="008B4F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90328BD" w14:textId="77777777" w:rsidR="008B4FD5" w:rsidRPr="008B4FD5" w:rsidRDefault="008B4FD5" w:rsidP="00E360B8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</w:pPr>
            <w:r w:rsidRPr="008B4F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93EB76C" w14:textId="77777777" w:rsidR="008B4FD5" w:rsidRPr="008B4FD5" w:rsidRDefault="008B4FD5" w:rsidP="00E360B8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</w:pPr>
            <w:r w:rsidRPr="008B4F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60F7F22" w14:textId="77777777" w:rsidR="008B4FD5" w:rsidRPr="008B4FD5" w:rsidRDefault="008B4FD5" w:rsidP="00E360B8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</w:pPr>
            <w:r w:rsidRPr="008B4F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B8CE71D" w14:textId="77777777" w:rsidR="008B4FD5" w:rsidRPr="008B4FD5" w:rsidRDefault="008B4FD5" w:rsidP="00E360B8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</w:pPr>
            <w:r w:rsidRPr="008B4F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78AFA03" w14:textId="77777777" w:rsidR="008B4FD5" w:rsidRPr="008B4FD5" w:rsidRDefault="008B4FD5" w:rsidP="00E360B8">
            <w:pP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</w:pPr>
            <w:r w:rsidRPr="008B4FD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</w:tbl>
    <w:p w14:paraId="2A63B587" w14:textId="77777777" w:rsidR="001F01FA" w:rsidRDefault="001F01FA" w:rsidP="00BA7552">
      <w:pPr>
        <w:rPr>
          <w:rFonts w:asciiTheme="minorBidi" w:eastAsia="Times New Roman" w:hAnsiTheme="minorBidi"/>
          <w:color w:val="333333"/>
          <w:sz w:val="22"/>
          <w:szCs w:val="22"/>
          <w:u w:val="single"/>
          <w:shd w:val="clear" w:color="auto" w:fill="FFFFFF"/>
          <w:lang w:eastAsia="en-GB"/>
        </w:rPr>
      </w:pPr>
    </w:p>
    <w:p w14:paraId="3C0291CD" w14:textId="77777777" w:rsidR="001F01FA" w:rsidRDefault="001F01FA">
      <w:pPr>
        <w:rPr>
          <w:rFonts w:asciiTheme="minorBidi" w:eastAsia="Times New Roman" w:hAnsiTheme="minorBidi"/>
          <w:color w:val="333333"/>
          <w:sz w:val="22"/>
          <w:szCs w:val="22"/>
          <w:u w:val="single"/>
          <w:shd w:val="clear" w:color="auto" w:fill="FFFFFF"/>
          <w:lang w:eastAsia="en-GB"/>
        </w:rPr>
      </w:pPr>
      <w:r>
        <w:rPr>
          <w:rFonts w:asciiTheme="minorBidi" w:eastAsia="Times New Roman" w:hAnsiTheme="minorBidi"/>
          <w:color w:val="333333"/>
          <w:sz w:val="22"/>
          <w:szCs w:val="22"/>
          <w:u w:val="single"/>
          <w:shd w:val="clear" w:color="auto" w:fill="FFFFFF"/>
          <w:lang w:eastAsia="en-GB"/>
        </w:rPr>
        <w:br w:type="page"/>
      </w:r>
    </w:p>
    <w:p w14:paraId="26DFE2AE" w14:textId="77777777" w:rsidR="00ED5801" w:rsidRDefault="00ED5801" w:rsidP="001F01FA">
      <w:pP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</w:pPr>
    </w:p>
    <w:p w14:paraId="73487E47" w14:textId="6A267BA5" w:rsidR="009E5F38" w:rsidRPr="00E304FD" w:rsidRDefault="008A7793" w:rsidP="009E5F38">
      <w:pP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</w:pPr>
      <w: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  <w:t>Appendix 4</w:t>
      </w:r>
      <w:r w:rsidR="009E5F38" w:rsidRPr="00E304FD"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  <w:t xml:space="preserve">: Summary of discrimination and calibration assessment across included studies </w:t>
      </w:r>
    </w:p>
    <w:p w14:paraId="3F2161AE" w14:textId="77777777" w:rsidR="009E5F38" w:rsidRPr="00090C7C" w:rsidRDefault="009E5F38" w:rsidP="009E5F38">
      <w:pPr>
        <w:rPr>
          <w:rFonts w:asciiTheme="minorBidi" w:eastAsia="Times New Roman" w:hAnsiTheme="minorBidi"/>
          <w:b/>
          <w:bCs/>
          <w:color w:val="333333"/>
          <w:sz w:val="22"/>
          <w:szCs w:val="22"/>
          <w:shd w:val="clear" w:color="auto" w:fill="FFFFFF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1"/>
        <w:gridCol w:w="2555"/>
      </w:tblGrid>
      <w:tr w:rsidR="009E5F38" w:rsidRPr="00090C7C" w14:paraId="0FB9BF3A" w14:textId="77777777" w:rsidTr="00992AB5">
        <w:tc>
          <w:tcPr>
            <w:tcW w:w="4811" w:type="dxa"/>
          </w:tcPr>
          <w:p w14:paraId="7EAD1BA9" w14:textId="77777777" w:rsidR="009E5F38" w:rsidRPr="00090C7C" w:rsidRDefault="009E5F38" w:rsidP="00992AB5">
            <w:pPr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2555" w:type="dxa"/>
            <w:vAlign w:val="center"/>
          </w:tcPr>
          <w:p w14:paraId="520B1F39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  <w:t>Number of studies (%)</w:t>
            </w:r>
          </w:p>
        </w:tc>
      </w:tr>
      <w:tr w:rsidR="009E5F38" w:rsidRPr="00090C7C" w14:paraId="48389397" w14:textId="77777777" w:rsidTr="00992AB5">
        <w:tc>
          <w:tcPr>
            <w:tcW w:w="4811" w:type="dxa"/>
          </w:tcPr>
          <w:p w14:paraId="63E9CEAA" w14:textId="77777777" w:rsidR="009E5F38" w:rsidRPr="00090C7C" w:rsidRDefault="009E5F38" w:rsidP="00992AB5">
            <w:pPr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  <w:t>Assessment of discrimination</w:t>
            </w:r>
          </w:p>
          <w:p w14:paraId="1BAA2B3F" w14:textId="77777777" w:rsidR="009E5F38" w:rsidRPr="00090C7C" w:rsidRDefault="009E5F38" w:rsidP="00992AB5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Area Under Curve</w:t>
            </w:r>
          </w:p>
          <w:p w14:paraId="6A49E168" w14:textId="77777777" w:rsidR="009E5F38" w:rsidRPr="00090C7C" w:rsidRDefault="009E5F38" w:rsidP="00992AB5">
            <w:pPr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Not reported</w:t>
            </w:r>
          </w:p>
        </w:tc>
        <w:tc>
          <w:tcPr>
            <w:tcW w:w="2555" w:type="dxa"/>
            <w:vAlign w:val="center"/>
          </w:tcPr>
          <w:p w14:paraId="2F594499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</w:p>
          <w:p w14:paraId="0EA9780D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6 (46.2)</w:t>
            </w:r>
          </w:p>
          <w:p w14:paraId="166F55BB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7 (53.8)</w:t>
            </w:r>
          </w:p>
        </w:tc>
      </w:tr>
      <w:tr w:rsidR="009E5F38" w:rsidRPr="00090C7C" w14:paraId="27730E40" w14:textId="77777777" w:rsidTr="00992AB5">
        <w:tc>
          <w:tcPr>
            <w:tcW w:w="4811" w:type="dxa"/>
          </w:tcPr>
          <w:p w14:paraId="3D82EB96" w14:textId="77777777" w:rsidR="009E5F38" w:rsidRPr="00090C7C" w:rsidRDefault="009E5F38" w:rsidP="00992AB5">
            <w:pPr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  <w:t>Rating of discrimination</w:t>
            </w:r>
          </w:p>
          <w:p w14:paraId="6294AA43" w14:textId="77777777" w:rsidR="009E5F38" w:rsidRDefault="009E5F38" w:rsidP="00992AB5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 xml:space="preserve">Outstanding </w:t>
            </w:r>
            <w:r w:rsidRPr="00AA6EE2">
              <w:rPr>
                <w:rFonts w:asciiTheme="minorBidi" w:eastAsia="Times New Roman" w:hAnsiTheme="minorBidi"/>
                <w:i/>
                <w:iCs/>
                <w:color w:val="333333"/>
                <w:sz w:val="22"/>
                <w:szCs w:val="22"/>
                <w:shd w:val="clear" w:color="auto" w:fill="FFFFFF"/>
                <w:lang w:eastAsia="en-GB"/>
              </w:rPr>
              <w:t>(≥0.90)</w:t>
            </w:r>
          </w:p>
          <w:p w14:paraId="7C54C532" w14:textId="77777777" w:rsidR="009E5F38" w:rsidRPr="00090C7C" w:rsidRDefault="009E5F38" w:rsidP="00992AB5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Excellent</w:t>
            </w:r>
            <w: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 xml:space="preserve"> </w:t>
            </w:r>
            <w:r w:rsidRPr="00AA6EE2">
              <w:rPr>
                <w:rFonts w:asciiTheme="minorBidi" w:eastAsia="Times New Roman" w:hAnsiTheme="minorBidi"/>
                <w:i/>
                <w:iCs/>
                <w:color w:val="333333"/>
                <w:sz w:val="22"/>
                <w:szCs w:val="22"/>
                <w:shd w:val="clear" w:color="auto" w:fill="FFFFFF"/>
                <w:lang w:eastAsia="en-GB"/>
              </w:rPr>
              <w:t>(0.80-0.89)</w:t>
            </w:r>
          </w:p>
          <w:p w14:paraId="5B1E0ED7" w14:textId="77777777" w:rsidR="009E5F38" w:rsidRPr="00AA6EE2" w:rsidRDefault="009E5F38" w:rsidP="00992AB5">
            <w:pPr>
              <w:rPr>
                <w:rFonts w:asciiTheme="minorBidi" w:eastAsia="Times New Roman" w:hAnsiTheme="minorBidi"/>
                <w:i/>
                <w:iCs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Acceptable</w:t>
            </w:r>
            <w: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 xml:space="preserve"> </w:t>
            </w:r>
            <w:r w:rsidRPr="00AA6EE2">
              <w:rPr>
                <w:rFonts w:asciiTheme="minorBidi" w:eastAsia="Times New Roman" w:hAnsiTheme="minorBidi"/>
                <w:i/>
                <w:iCs/>
                <w:color w:val="333333"/>
                <w:sz w:val="22"/>
                <w:szCs w:val="22"/>
                <w:shd w:val="clear" w:color="auto" w:fill="FFFFFF"/>
                <w:lang w:eastAsia="en-GB"/>
              </w:rPr>
              <w:t>(0.70-0.79)</w:t>
            </w:r>
          </w:p>
          <w:p w14:paraId="2B2C3BBA" w14:textId="77777777" w:rsidR="009E5F38" w:rsidRPr="00AA6EE2" w:rsidRDefault="009E5F38" w:rsidP="00992AB5">
            <w:pPr>
              <w:rPr>
                <w:rFonts w:asciiTheme="minorBidi" w:eastAsia="Times New Roman" w:hAnsiTheme="minorBidi"/>
                <w:i/>
                <w:iCs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Poor</w:t>
            </w:r>
            <w: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 xml:space="preserve"> </w:t>
            </w:r>
            <w:r w:rsidRPr="00AA6EE2">
              <w:rPr>
                <w:rFonts w:asciiTheme="minorBidi" w:eastAsia="Times New Roman" w:hAnsiTheme="minorBidi"/>
                <w:i/>
                <w:iCs/>
                <w:color w:val="333333"/>
                <w:sz w:val="22"/>
                <w:szCs w:val="22"/>
                <w:shd w:val="clear" w:color="auto" w:fill="FFFFFF"/>
                <w:lang w:eastAsia="en-GB"/>
              </w:rPr>
              <w:t>(0.50-0.69)</w:t>
            </w:r>
          </w:p>
          <w:p w14:paraId="5AFC1E71" w14:textId="77777777" w:rsidR="009E5F38" w:rsidRPr="00090C7C" w:rsidRDefault="009E5F38" w:rsidP="00992AB5">
            <w:pPr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Discrimination not reported</w:t>
            </w:r>
          </w:p>
        </w:tc>
        <w:tc>
          <w:tcPr>
            <w:tcW w:w="2555" w:type="dxa"/>
            <w:vAlign w:val="center"/>
          </w:tcPr>
          <w:p w14:paraId="1528C705" w14:textId="77777777" w:rsidR="009E5F38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</w:p>
          <w:p w14:paraId="5867C8DB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0</w:t>
            </w:r>
          </w:p>
          <w:p w14:paraId="209162AF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0</w:t>
            </w:r>
          </w:p>
          <w:p w14:paraId="0483A759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2 (15.4)</w:t>
            </w:r>
          </w:p>
          <w:p w14:paraId="49B7B7A8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4 (30.8)</w:t>
            </w:r>
          </w:p>
          <w:p w14:paraId="280D75F5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7 (53.8)</w:t>
            </w:r>
          </w:p>
        </w:tc>
      </w:tr>
      <w:tr w:rsidR="009E5F38" w:rsidRPr="00090C7C" w14:paraId="1AF6B058" w14:textId="77777777" w:rsidTr="00992AB5">
        <w:tc>
          <w:tcPr>
            <w:tcW w:w="4811" w:type="dxa"/>
          </w:tcPr>
          <w:p w14:paraId="03F6635A" w14:textId="77777777" w:rsidR="009E5F38" w:rsidRPr="00090C7C" w:rsidRDefault="009E5F38" w:rsidP="00992AB5">
            <w:pPr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  <w:t>Assessment of calibration</w:t>
            </w:r>
          </w:p>
          <w:p w14:paraId="1E4E2CB8" w14:textId="77777777" w:rsidR="009E5F38" w:rsidRPr="00090C7C" w:rsidRDefault="009E5F38" w:rsidP="00992AB5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Calibration plot</w:t>
            </w:r>
          </w:p>
          <w:p w14:paraId="38164B16" w14:textId="77777777" w:rsidR="009E5F38" w:rsidRPr="00090C7C" w:rsidRDefault="009E5F38" w:rsidP="00992AB5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Hosmer-</w:t>
            </w:r>
            <w:proofErr w:type="spellStart"/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Lemeshow</w:t>
            </w:r>
            <w:proofErr w:type="spellEnd"/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 xml:space="preserve"> test results</w:t>
            </w:r>
          </w:p>
          <w:p w14:paraId="4A4B6654" w14:textId="77777777" w:rsidR="009E5F38" w:rsidRPr="00090C7C" w:rsidRDefault="009E5F38" w:rsidP="00992AB5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Other</w:t>
            </w:r>
          </w:p>
          <w:p w14:paraId="49A18E77" w14:textId="77777777" w:rsidR="009E5F38" w:rsidRPr="00090C7C" w:rsidRDefault="009E5F38" w:rsidP="00992AB5">
            <w:pPr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Not reported</w:t>
            </w:r>
          </w:p>
        </w:tc>
        <w:tc>
          <w:tcPr>
            <w:tcW w:w="2555" w:type="dxa"/>
            <w:vAlign w:val="center"/>
          </w:tcPr>
          <w:p w14:paraId="55E33EED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</w:p>
          <w:p w14:paraId="09F1DFD2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1 (7.7)</w:t>
            </w:r>
          </w:p>
          <w:p w14:paraId="1F2426F9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2 (15.4)</w:t>
            </w:r>
          </w:p>
          <w:p w14:paraId="48F7F453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1 (7.7)</w:t>
            </w:r>
          </w:p>
          <w:p w14:paraId="6B64F422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9 (69.2)</w:t>
            </w:r>
          </w:p>
        </w:tc>
      </w:tr>
      <w:tr w:rsidR="009E5F38" w14:paraId="57023729" w14:textId="77777777" w:rsidTr="00992AB5">
        <w:tc>
          <w:tcPr>
            <w:tcW w:w="4811" w:type="dxa"/>
          </w:tcPr>
          <w:p w14:paraId="04D7DA58" w14:textId="77777777" w:rsidR="009E5F38" w:rsidRPr="00090C7C" w:rsidRDefault="009E5F38" w:rsidP="00992AB5">
            <w:pPr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  <w:t>Rating of calibration by study authors</w:t>
            </w:r>
          </w:p>
          <w:p w14:paraId="67E00230" w14:textId="77777777" w:rsidR="009E5F38" w:rsidRPr="00090C7C" w:rsidRDefault="009E5F38" w:rsidP="00992AB5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Adequate</w:t>
            </w:r>
          </w:p>
          <w:p w14:paraId="17C0C953" w14:textId="77777777" w:rsidR="009E5F38" w:rsidRPr="00090C7C" w:rsidRDefault="009E5F38" w:rsidP="00992AB5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 xml:space="preserve">Poor </w:t>
            </w:r>
          </w:p>
          <w:p w14:paraId="59F83F7B" w14:textId="77777777" w:rsidR="009E5F38" w:rsidRPr="00090C7C" w:rsidRDefault="009E5F38" w:rsidP="00992AB5">
            <w:pPr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No rating provided</w:t>
            </w:r>
          </w:p>
          <w:p w14:paraId="23A832B8" w14:textId="77777777" w:rsidR="009E5F38" w:rsidRPr="00090C7C" w:rsidRDefault="009E5F38" w:rsidP="00992AB5">
            <w:pPr>
              <w:rPr>
                <w:rFonts w:asciiTheme="minorBidi" w:eastAsia="Times New Roman" w:hAnsiTheme="minorBidi"/>
                <w:b/>
                <w:bCs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Calibration not reported</w:t>
            </w:r>
          </w:p>
        </w:tc>
        <w:tc>
          <w:tcPr>
            <w:tcW w:w="2555" w:type="dxa"/>
            <w:vAlign w:val="center"/>
          </w:tcPr>
          <w:p w14:paraId="06AE78F1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</w:p>
          <w:p w14:paraId="6E625C96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3 (23.1)</w:t>
            </w:r>
          </w:p>
          <w:p w14:paraId="4E86D8AF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0</w:t>
            </w:r>
          </w:p>
          <w:p w14:paraId="26338486" w14:textId="77777777" w:rsidR="009E5F38" w:rsidRPr="00090C7C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1 (7.7)</w:t>
            </w:r>
          </w:p>
          <w:p w14:paraId="216FBF14" w14:textId="77777777" w:rsidR="009E5F38" w:rsidRPr="00584293" w:rsidRDefault="009E5F38" w:rsidP="00992AB5">
            <w:pPr>
              <w:jc w:val="center"/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</w:pPr>
            <w:r w:rsidRPr="00090C7C">
              <w:rPr>
                <w:rFonts w:asciiTheme="minorBidi" w:eastAsia="Times New Roman" w:hAnsiTheme="minorBidi"/>
                <w:color w:val="333333"/>
                <w:sz w:val="22"/>
                <w:szCs w:val="22"/>
                <w:shd w:val="clear" w:color="auto" w:fill="FFFFFF"/>
                <w:lang w:eastAsia="en-GB"/>
              </w:rPr>
              <w:t>9 (69.2)</w:t>
            </w:r>
          </w:p>
        </w:tc>
      </w:tr>
    </w:tbl>
    <w:p w14:paraId="3BEA10C5" w14:textId="6A31CD42" w:rsidR="00553BCD" w:rsidRPr="009D54B4" w:rsidRDefault="00553BCD" w:rsidP="009D54B4">
      <w:pPr>
        <w:rPr>
          <w:rFonts w:asciiTheme="minorBidi" w:eastAsia="Times New Roman" w:hAnsiTheme="minorBidi"/>
          <w:b/>
          <w:bCs/>
          <w:color w:val="333333"/>
          <w:shd w:val="clear" w:color="auto" w:fill="FFFFFF"/>
          <w:lang w:eastAsia="en-GB"/>
        </w:rPr>
      </w:pPr>
    </w:p>
    <w:p w14:paraId="10DCCFF3" w14:textId="7777035E" w:rsidR="003C5C65" w:rsidRDefault="00553BCD" w:rsidP="00A23317">
      <w:pPr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en-GB"/>
        </w:rPr>
      </w:pPr>
      <w:r w:rsidRPr="00E61070">
        <w:rPr>
          <w:rFonts w:asciiTheme="minorBidi" w:eastAsia="Times New Roman" w:hAnsiTheme="minorBidi"/>
          <w:noProof/>
          <w:color w:val="333333"/>
          <w:szCs w:val="22"/>
          <w:shd w:val="clear" w:color="auto" w:fill="FFFFFF"/>
          <w:lang w:eastAsia="en-GB"/>
        </w:rPr>
        <w:fldChar w:fldCharType="begin"/>
      </w:r>
      <w:r w:rsidRPr="00E61070">
        <w:rPr>
          <w:rFonts w:asciiTheme="minorBidi" w:eastAsia="Times New Roman" w:hAnsiTheme="minorBidi"/>
          <w:color w:val="333333"/>
          <w:szCs w:val="22"/>
          <w:shd w:val="clear" w:color="auto" w:fill="FFFFFF"/>
          <w:lang w:eastAsia="en-GB"/>
        </w:rPr>
        <w:instrText xml:space="preserve"> ADDIN EN.REFLIST </w:instrText>
      </w:r>
      <w:r w:rsidRPr="00E61070">
        <w:rPr>
          <w:rFonts w:asciiTheme="minorBidi" w:eastAsia="Times New Roman" w:hAnsiTheme="minorBidi"/>
          <w:noProof/>
          <w:color w:val="333333"/>
          <w:szCs w:val="22"/>
          <w:shd w:val="clear" w:color="auto" w:fill="FFFFFF"/>
          <w:lang w:eastAsia="en-GB"/>
        </w:rPr>
        <w:fldChar w:fldCharType="separate"/>
      </w:r>
      <w:r w:rsidRPr="00E61070">
        <w:rPr>
          <w:rFonts w:asciiTheme="minorBidi" w:eastAsia="Times New Roman" w:hAnsiTheme="minorBidi"/>
          <w:color w:val="333333"/>
          <w:sz w:val="22"/>
          <w:szCs w:val="22"/>
          <w:shd w:val="clear" w:color="auto" w:fill="FFFFFF"/>
          <w:lang w:eastAsia="en-GB"/>
        </w:rPr>
        <w:fldChar w:fldCharType="end"/>
      </w:r>
    </w:p>
    <w:sectPr w:rsidR="003C5C65" w:rsidSect="00791A47">
      <w:footerReference w:type="default" r:id="rId9"/>
      <w:pgSz w:w="11900" w:h="16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90EFB" w14:textId="77777777" w:rsidR="00130F94" w:rsidRDefault="00130F94" w:rsidP="00C70768">
      <w:r>
        <w:separator/>
      </w:r>
    </w:p>
  </w:endnote>
  <w:endnote w:type="continuationSeparator" w:id="0">
    <w:p w14:paraId="4B4B7FCC" w14:textId="77777777" w:rsidR="00130F94" w:rsidRDefault="00130F94" w:rsidP="00C70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Black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5303552"/>
      <w:docPartObj>
        <w:docPartGallery w:val="Page Numbers (Bottom of Page)"/>
        <w:docPartUnique/>
      </w:docPartObj>
    </w:sdtPr>
    <w:sdtEndPr>
      <w:rPr>
        <w:rFonts w:asciiTheme="minorBidi" w:hAnsiTheme="minorBidi"/>
        <w:noProof/>
        <w:sz w:val="22"/>
        <w:szCs w:val="22"/>
      </w:rPr>
    </w:sdtEndPr>
    <w:sdtContent>
      <w:p w14:paraId="53719613" w14:textId="6581B923" w:rsidR="00000A07" w:rsidRPr="00000A07" w:rsidRDefault="00000A07">
        <w:pPr>
          <w:pStyle w:val="Footer"/>
          <w:jc w:val="right"/>
          <w:rPr>
            <w:rFonts w:asciiTheme="minorBidi" w:hAnsiTheme="minorBidi"/>
            <w:sz w:val="22"/>
            <w:szCs w:val="22"/>
          </w:rPr>
        </w:pPr>
        <w:r w:rsidRPr="00000A07">
          <w:rPr>
            <w:rFonts w:asciiTheme="minorBidi" w:hAnsiTheme="minorBidi"/>
            <w:sz w:val="22"/>
            <w:szCs w:val="22"/>
          </w:rPr>
          <w:fldChar w:fldCharType="begin"/>
        </w:r>
        <w:r w:rsidRPr="00000A07">
          <w:rPr>
            <w:rFonts w:asciiTheme="minorBidi" w:hAnsiTheme="minorBidi"/>
            <w:sz w:val="22"/>
            <w:szCs w:val="22"/>
          </w:rPr>
          <w:instrText xml:space="preserve"> PAGE   \* MERGEFORMAT </w:instrText>
        </w:r>
        <w:r w:rsidRPr="00000A07">
          <w:rPr>
            <w:rFonts w:asciiTheme="minorBidi" w:hAnsiTheme="minorBidi"/>
            <w:sz w:val="22"/>
            <w:szCs w:val="22"/>
          </w:rPr>
          <w:fldChar w:fldCharType="separate"/>
        </w:r>
        <w:r w:rsidRPr="00000A07">
          <w:rPr>
            <w:rFonts w:asciiTheme="minorBidi" w:hAnsiTheme="minorBidi"/>
            <w:noProof/>
            <w:sz w:val="22"/>
            <w:szCs w:val="22"/>
          </w:rPr>
          <w:t>2</w:t>
        </w:r>
        <w:r w:rsidRPr="00000A07">
          <w:rPr>
            <w:rFonts w:asciiTheme="minorBidi" w:hAnsiTheme="minorBidi"/>
            <w:noProof/>
            <w:sz w:val="22"/>
            <w:szCs w:val="22"/>
          </w:rPr>
          <w:fldChar w:fldCharType="end"/>
        </w:r>
      </w:p>
    </w:sdtContent>
  </w:sdt>
  <w:p w14:paraId="73C6D25A" w14:textId="77777777" w:rsidR="00000A07" w:rsidRDefault="00000A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D6E8E" w14:textId="77777777" w:rsidR="00130F94" w:rsidRDefault="00130F94" w:rsidP="00C70768">
      <w:r>
        <w:separator/>
      </w:r>
    </w:p>
  </w:footnote>
  <w:footnote w:type="continuationSeparator" w:id="0">
    <w:p w14:paraId="347D72B2" w14:textId="77777777" w:rsidR="00130F94" w:rsidRDefault="00130F94" w:rsidP="00C70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A792E"/>
    <w:multiLevelType w:val="hybridMultilevel"/>
    <w:tmpl w:val="4D18E62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AB25CD4"/>
    <w:multiLevelType w:val="hybridMultilevel"/>
    <w:tmpl w:val="7AACB4CE"/>
    <w:lvl w:ilvl="0" w:tplc="0A662FF6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FC26FC"/>
    <w:multiLevelType w:val="hybridMultilevel"/>
    <w:tmpl w:val="BBBA58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F47E6"/>
    <w:multiLevelType w:val="hybridMultilevel"/>
    <w:tmpl w:val="34CCC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347C53"/>
    <w:multiLevelType w:val="hybridMultilevel"/>
    <w:tmpl w:val="9092CE28"/>
    <w:lvl w:ilvl="0" w:tplc="264C90F6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7669A5"/>
    <w:multiLevelType w:val="hybridMultilevel"/>
    <w:tmpl w:val="63F070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A672FC"/>
    <w:multiLevelType w:val="hybridMultilevel"/>
    <w:tmpl w:val="63204A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C20EF9"/>
    <w:multiLevelType w:val="hybridMultilevel"/>
    <w:tmpl w:val="8DCA02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7D0FD5"/>
    <w:multiLevelType w:val="hybridMultilevel"/>
    <w:tmpl w:val="22209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2F47AC"/>
    <w:multiLevelType w:val="hybridMultilevel"/>
    <w:tmpl w:val="AAF88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7535A3"/>
    <w:multiLevelType w:val="hybridMultilevel"/>
    <w:tmpl w:val="A29836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2F2771"/>
    <w:multiLevelType w:val="hybridMultilevel"/>
    <w:tmpl w:val="CB0867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E07CAB"/>
    <w:multiLevelType w:val="hybridMultilevel"/>
    <w:tmpl w:val="89421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D569A5"/>
    <w:multiLevelType w:val="hybridMultilevel"/>
    <w:tmpl w:val="408CA4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35D780F"/>
    <w:multiLevelType w:val="hybridMultilevel"/>
    <w:tmpl w:val="3A6804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020F11"/>
    <w:multiLevelType w:val="hybridMultilevel"/>
    <w:tmpl w:val="34CCC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470A4D"/>
    <w:multiLevelType w:val="hybridMultilevel"/>
    <w:tmpl w:val="B12C5F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994651"/>
    <w:multiLevelType w:val="hybridMultilevel"/>
    <w:tmpl w:val="143489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817502"/>
    <w:multiLevelType w:val="hybridMultilevel"/>
    <w:tmpl w:val="83000C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9C0618"/>
    <w:multiLevelType w:val="hybridMultilevel"/>
    <w:tmpl w:val="E58017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B13B34"/>
    <w:multiLevelType w:val="hybridMultilevel"/>
    <w:tmpl w:val="7E9469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CD5241"/>
    <w:multiLevelType w:val="hybridMultilevel"/>
    <w:tmpl w:val="A1AE4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A5151E"/>
    <w:multiLevelType w:val="hybridMultilevel"/>
    <w:tmpl w:val="8C66A9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B83E88"/>
    <w:multiLevelType w:val="hybridMultilevel"/>
    <w:tmpl w:val="D6344B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BB5051"/>
    <w:multiLevelType w:val="hybridMultilevel"/>
    <w:tmpl w:val="DB54AB8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72F14BB8"/>
    <w:multiLevelType w:val="hybridMultilevel"/>
    <w:tmpl w:val="4DA6439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458170F"/>
    <w:multiLevelType w:val="hybridMultilevel"/>
    <w:tmpl w:val="F2EE49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6B5E82"/>
    <w:multiLevelType w:val="hybridMultilevel"/>
    <w:tmpl w:val="3A6804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372726">
    <w:abstractNumId w:val="20"/>
  </w:num>
  <w:num w:numId="2" w16cid:durableId="1667705747">
    <w:abstractNumId w:val="14"/>
  </w:num>
  <w:num w:numId="3" w16cid:durableId="588583892">
    <w:abstractNumId w:val="10"/>
  </w:num>
  <w:num w:numId="4" w16cid:durableId="765224355">
    <w:abstractNumId w:val="17"/>
  </w:num>
  <w:num w:numId="5" w16cid:durableId="1511868598">
    <w:abstractNumId w:val="27"/>
  </w:num>
  <w:num w:numId="6" w16cid:durableId="1154184553">
    <w:abstractNumId w:val="18"/>
  </w:num>
  <w:num w:numId="7" w16cid:durableId="913703444">
    <w:abstractNumId w:val="8"/>
  </w:num>
  <w:num w:numId="8" w16cid:durableId="939608957">
    <w:abstractNumId w:val="6"/>
  </w:num>
  <w:num w:numId="9" w16cid:durableId="1906600486">
    <w:abstractNumId w:val="24"/>
  </w:num>
  <w:num w:numId="10" w16cid:durableId="1210148356">
    <w:abstractNumId w:val="2"/>
  </w:num>
  <w:num w:numId="11" w16cid:durableId="1517572621">
    <w:abstractNumId w:val="5"/>
  </w:num>
  <w:num w:numId="12" w16cid:durableId="957377742">
    <w:abstractNumId w:val="0"/>
  </w:num>
  <w:num w:numId="13" w16cid:durableId="91517912">
    <w:abstractNumId w:val="1"/>
  </w:num>
  <w:num w:numId="14" w16cid:durableId="303126389">
    <w:abstractNumId w:val="19"/>
  </w:num>
  <w:num w:numId="15" w16cid:durableId="385377548">
    <w:abstractNumId w:val="26"/>
  </w:num>
  <w:num w:numId="16" w16cid:durableId="375128824">
    <w:abstractNumId w:val="3"/>
  </w:num>
  <w:num w:numId="17" w16cid:durableId="1504733960">
    <w:abstractNumId w:val="15"/>
  </w:num>
  <w:num w:numId="18" w16cid:durableId="1560244358">
    <w:abstractNumId w:val="7"/>
  </w:num>
  <w:num w:numId="19" w16cid:durableId="889416191">
    <w:abstractNumId w:val="21"/>
  </w:num>
  <w:num w:numId="20" w16cid:durableId="1882204413">
    <w:abstractNumId w:val="11"/>
  </w:num>
  <w:num w:numId="21" w16cid:durableId="1223130332">
    <w:abstractNumId w:val="22"/>
  </w:num>
  <w:num w:numId="22" w16cid:durableId="541747256">
    <w:abstractNumId w:val="23"/>
  </w:num>
  <w:num w:numId="23" w16cid:durableId="1261067517">
    <w:abstractNumId w:val="9"/>
  </w:num>
  <w:num w:numId="24" w16cid:durableId="755059452">
    <w:abstractNumId w:val="25"/>
  </w:num>
  <w:num w:numId="25" w16cid:durableId="1974483315">
    <w:abstractNumId w:val="13"/>
  </w:num>
  <w:num w:numId="26" w16cid:durableId="38866842">
    <w:abstractNumId w:val="12"/>
  </w:num>
  <w:num w:numId="27" w16cid:durableId="232785881">
    <w:abstractNumId w:val="16"/>
  </w:num>
  <w:num w:numId="28" w16cid:durableId="6121767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e and Ageing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xt5e299drt3eda5zv0az4eawez0v9sxfe&quot;&gt;My EndNote Library-Converted&lt;record-ids&gt;&lt;item&gt;80&lt;/item&gt;&lt;item&gt;294&lt;/item&gt;&lt;item&gt;447&lt;/item&gt;&lt;item&gt;448&lt;/item&gt;&lt;item&gt;449&lt;/item&gt;&lt;item&gt;450&lt;/item&gt;&lt;item&gt;763&lt;/item&gt;&lt;item&gt;972&lt;/item&gt;&lt;item&gt;2430&lt;/item&gt;&lt;item&gt;4001&lt;/item&gt;&lt;item&gt;4273&lt;/item&gt;&lt;item&gt;4385&lt;/item&gt;&lt;item&gt;4396&lt;/item&gt;&lt;item&gt;4619&lt;/item&gt;&lt;item&gt;5235&lt;/item&gt;&lt;item&gt;6055&lt;/item&gt;&lt;item&gt;6165&lt;/item&gt;&lt;item&gt;6201&lt;/item&gt;&lt;item&gt;6576&lt;/item&gt;&lt;item&gt;6577&lt;/item&gt;&lt;item&gt;6585&lt;/item&gt;&lt;item&gt;6588&lt;/item&gt;&lt;item&gt;8277&lt;/item&gt;&lt;item&gt;8284&lt;/item&gt;&lt;item&gt;8295&lt;/item&gt;&lt;item&gt;8296&lt;/item&gt;&lt;item&gt;8297&lt;/item&gt;&lt;item&gt;8298&lt;/item&gt;&lt;item&gt;8299&lt;/item&gt;&lt;item&gt;8300&lt;/item&gt;&lt;item&gt;8301&lt;/item&gt;&lt;item&gt;8302&lt;/item&gt;&lt;item&gt;8303&lt;/item&gt;&lt;item&gt;8305&lt;/item&gt;&lt;item&gt;8306&lt;/item&gt;&lt;item&gt;8307&lt;/item&gt;&lt;item&gt;8308&lt;/item&gt;&lt;item&gt;8309&lt;/item&gt;&lt;item&gt;8310&lt;/item&gt;&lt;item&gt;8311&lt;/item&gt;&lt;item&gt;8312&lt;/item&gt;&lt;item&gt;8313&lt;/item&gt;&lt;item&gt;8314&lt;/item&gt;&lt;item&gt;8315&lt;/item&gt;&lt;item&gt;8316&lt;/item&gt;&lt;item&gt;8386&lt;/item&gt;&lt;item&gt;8388&lt;/item&gt;&lt;item&gt;8389&lt;/item&gt;&lt;item&gt;8390&lt;/item&gt;&lt;item&gt;8391&lt;/item&gt;&lt;item&gt;8436&lt;/item&gt;&lt;item&gt;8438&lt;/item&gt;&lt;item&gt;8443&lt;/item&gt;&lt;item&gt;8444&lt;/item&gt;&lt;item&gt;8445&lt;/item&gt;&lt;item&gt;8446&lt;/item&gt;&lt;item&gt;8447&lt;/item&gt;&lt;item&gt;8449&lt;/item&gt;&lt;item&gt;8450&lt;/item&gt;&lt;item&gt;8451&lt;/item&gt;&lt;item&gt;8452&lt;/item&gt;&lt;item&gt;8453&lt;/item&gt;&lt;item&gt;8454&lt;/item&gt;&lt;item&gt;8455&lt;/item&gt;&lt;item&gt;8456&lt;/item&gt;&lt;item&gt;8457&lt;/item&gt;&lt;item&gt;8458&lt;/item&gt;&lt;/record-ids&gt;&lt;/item&gt;&lt;/Libraries&gt;"/>
  </w:docVars>
  <w:rsids>
    <w:rsidRoot w:val="00E551E0"/>
    <w:rsid w:val="00000A07"/>
    <w:rsid w:val="00001BE8"/>
    <w:rsid w:val="000108A1"/>
    <w:rsid w:val="00011CDC"/>
    <w:rsid w:val="000132C0"/>
    <w:rsid w:val="00014A65"/>
    <w:rsid w:val="000173E6"/>
    <w:rsid w:val="000227DA"/>
    <w:rsid w:val="00022EA8"/>
    <w:rsid w:val="000272EB"/>
    <w:rsid w:val="000300A0"/>
    <w:rsid w:val="00030C01"/>
    <w:rsid w:val="00030FBB"/>
    <w:rsid w:val="000311C6"/>
    <w:rsid w:val="000322FE"/>
    <w:rsid w:val="0003448C"/>
    <w:rsid w:val="000359F3"/>
    <w:rsid w:val="000419A6"/>
    <w:rsid w:val="000422C2"/>
    <w:rsid w:val="00044F46"/>
    <w:rsid w:val="00045003"/>
    <w:rsid w:val="000451DD"/>
    <w:rsid w:val="000476BD"/>
    <w:rsid w:val="0005033B"/>
    <w:rsid w:val="00051293"/>
    <w:rsid w:val="00051DD2"/>
    <w:rsid w:val="00053D21"/>
    <w:rsid w:val="00055756"/>
    <w:rsid w:val="00055F99"/>
    <w:rsid w:val="00056452"/>
    <w:rsid w:val="0006059C"/>
    <w:rsid w:val="00062981"/>
    <w:rsid w:val="00066D3F"/>
    <w:rsid w:val="0007179F"/>
    <w:rsid w:val="00073712"/>
    <w:rsid w:val="00073EBA"/>
    <w:rsid w:val="00073FCC"/>
    <w:rsid w:val="00074246"/>
    <w:rsid w:val="0007463A"/>
    <w:rsid w:val="000808CD"/>
    <w:rsid w:val="00081F22"/>
    <w:rsid w:val="0008449F"/>
    <w:rsid w:val="00086D0C"/>
    <w:rsid w:val="00090B62"/>
    <w:rsid w:val="00090C7C"/>
    <w:rsid w:val="000921AC"/>
    <w:rsid w:val="0009228F"/>
    <w:rsid w:val="00092B14"/>
    <w:rsid w:val="00097862"/>
    <w:rsid w:val="000A15A5"/>
    <w:rsid w:val="000A198F"/>
    <w:rsid w:val="000A400A"/>
    <w:rsid w:val="000B08B1"/>
    <w:rsid w:val="000B6F51"/>
    <w:rsid w:val="000C0595"/>
    <w:rsid w:val="000C13FD"/>
    <w:rsid w:val="000C17B1"/>
    <w:rsid w:val="000C35D8"/>
    <w:rsid w:val="000C68CD"/>
    <w:rsid w:val="000C69D7"/>
    <w:rsid w:val="000C72E9"/>
    <w:rsid w:val="000C7709"/>
    <w:rsid w:val="000D28FB"/>
    <w:rsid w:val="000D53F7"/>
    <w:rsid w:val="000D5810"/>
    <w:rsid w:val="000D7CF4"/>
    <w:rsid w:val="000E1140"/>
    <w:rsid w:val="000E434E"/>
    <w:rsid w:val="000E4F98"/>
    <w:rsid w:val="000E5921"/>
    <w:rsid w:val="000E6D9E"/>
    <w:rsid w:val="000F0D28"/>
    <w:rsid w:val="000F15B0"/>
    <w:rsid w:val="000F177C"/>
    <w:rsid w:val="000F1C82"/>
    <w:rsid w:val="000F2B0F"/>
    <w:rsid w:val="000F36B1"/>
    <w:rsid w:val="000F3B9E"/>
    <w:rsid w:val="000F483C"/>
    <w:rsid w:val="000F7F0C"/>
    <w:rsid w:val="00100805"/>
    <w:rsid w:val="0010609E"/>
    <w:rsid w:val="00107262"/>
    <w:rsid w:val="0011310A"/>
    <w:rsid w:val="00113A39"/>
    <w:rsid w:val="00114AA2"/>
    <w:rsid w:val="00115088"/>
    <w:rsid w:val="00116FA6"/>
    <w:rsid w:val="00117F02"/>
    <w:rsid w:val="00121497"/>
    <w:rsid w:val="00122F9B"/>
    <w:rsid w:val="00125719"/>
    <w:rsid w:val="00125BC1"/>
    <w:rsid w:val="00126865"/>
    <w:rsid w:val="0013088E"/>
    <w:rsid w:val="00130F94"/>
    <w:rsid w:val="00132AC6"/>
    <w:rsid w:val="00134206"/>
    <w:rsid w:val="0013474D"/>
    <w:rsid w:val="00135446"/>
    <w:rsid w:val="001373EB"/>
    <w:rsid w:val="001374C4"/>
    <w:rsid w:val="0014036B"/>
    <w:rsid w:val="00148024"/>
    <w:rsid w:val="0015138E"/>
    <w:rsid w:val="00151AA5"/>
    <w:rsid w:val="0015241D"/>
    <w:rsid w:val="00153616"/>
    <w:rsid w:val="00153857"/>
    <w:rsid w:val="001562BB"/>
    <w:rsid w:val="00156EBD"/>
    <w:rsid w:val="00157031"/>
    <w:rsid w:val="00160FF1"/>
    <w:rsid w:val="001610B0"/>
    <w:rsid w:val="00170064"/>
    <w:rsid w:val="00170739"/>
    <w:rsid w:val="00171C77"/>
    <w:rsid w:val="00172252"/>
    <w:rsid w:val="0017249A"/>
    <w:rsid w:val="0017266A"/>
    <w:rsid w:val="00175104"/>
    <w:rsid w:val="00176134"/>
    <w:rsid w:val="001801D9"/>
    <w:rsid w:val="00181ED4"/>
    <w:rsid w:val="00183DF4"/>
    <w:rsid w:val="00191767"/>
    <w:rsid w:val="00191E29"/>
    <w:rsid w:val="001933EB"/>
    <w:rsid w:val="00193621"/>
    <w:rsid w:val="00193779"/>
    <w:rsid w:val="00194A5E"/>
    <w:rsid w:val="001957E1"/>
    <w:rsid w:val="001971F8"/>
    <w:rsid w:val="001A09E7"/>
    <w:rsid w:val="001A162A"/>
    <w:rsid w:val="001A2149"/>
    <w:rsid w:val="001A3DCB"/>
    <w:rsid w:val="001A75B4"/>
    <w:rsid w:val="001B13C4"/>
    <w:rsid w:val="001B2BBE"/>
    <w:rsid w:val="001B5A49"/>
    <w:rsid w:val="001C0FB4"/>
    <w:rsid w:val="001C2AA4"/>
    <w:rsid w:val="001C44D9"/>
    <w:rsid w:val="001C4C17"/>
    <w:rsid w:val="001C50B3"/>
    <w:rsid w:val="001C533A"/>
    <w:rsid w:val="001D291D"/>
    <w:rsid w:val="001D5410"/>
    <w:rsid w:val="001D558E"/>
    <w:rsid w:val="001D5AE3"/>
    <w:rsid w:val="001D7200"/>
    <w:rsid w:val="001D7284"/>
    <w:rsid w:val="001D7465"/>
    <w:rsid w:val="001E2DBD"/>
    <w:rsid w:val="001E32BA"/>
    <w:rsid w:val="001E4AC4"/>
    <w:rsid w:val="001E4C7D"/>
    <w:rsid w:val="001E7FBC"/>
    <w:rsid w:val="001F01FA"/>
    <w:rsid w:val="001F1078"/>
    <w:rsid w:val="001F2FC0"/>
    <w:rsid w:val="001F6CF5"/>
    <w:rsid w:val="00202676"/>
    <w:rsid w:val="00202F6E"/>
    <w:rsid w:val="0020698E"/>
    <w:rsid w:val="00206E65"/>
    <w:rsid w:val="00211051"/>
    <w:rsid w:val="00213AAB"/>
    <w:rsid w:val="00215A5D"/>
    <w:rsid w:val="00217413"/>
    <w:rsid w:val="0021763A"/>
    <w:rsid w:val="00221EAA"/>
    <w:rsid w:val="002247D0"/>
    <w:rsid w:val="002261CC"/>
    <w:rsid w:val="00230437"/>
    <w:rsid w:val="00232462"/>
    <w:rsid w:val="00233863"/>
    <w:rsid w:val="002348AD"/>
    <w:rsid w:val="00235C7C"/>
    <w:rsid w:val="0024154F"/>
    <w:rsid w:val="00244717"/>
    <w:rsid w:val="00247FAF"/>
    <w:rsid w:val="0025027D"/>
    <w:rsid w:val="002537C5"/>
    <w:rsid w:val="0025391E"/>
    <w:rsid w:val="002550C5"/>
    <w:rsid w:val="00255AD3"/>
    <w:rsid w:val="002600F0"/>
    <w:rsid w:val="0026050E"/>
    <w:rsid w:val="002614A5"/>
    <w:rsid w:val="002645A0"/>
    <w:rsid w:val="00265790"/>
    <w:rsid w:val="0026651B"/>
    <w:rsid w:val="00267CAB"/>
    <w:rsid w:val="002707D4"/>
    <w:rsid w:val="00270D78"/>
    <w:rsid w:val="00275B38"/>
    <w:rsid w:val="00275F36"/>
    <w:rsid w:val="0027733A"/>
    <w:rsid w:val="00277FC3"/>
    <w:rsid w:val="00281D85"/>
    <w:rsid w:val="00283781"/>
    <w:rsid w:val="002839EF"/>
    <w:rsid w:val="002862E1"/>
    <w:rsid w:val="0028690A"/>
    <w:rsid w:val="00286FC4"/>
    <w:rsid w:val="0029117C"/>
    <w:rsid w:val="00291824"/>
    <w:rsid w:val="00291E60"/>
    <w:rsid w:val="0029217D"/>
    <w:rsid w:val="00293506"/>
    <w:rsid w:val="00293B53"/>
    <w:rsid w:val="00295DF1"/>
    <w:rsid w:val="0029672B"/>
    <w:rsid w:val="002A1655"/>
    <w:rsid w:val="002A248F"/>
    <w:rsid w:val="002A5DC9"/>
    <w:rsid w:val="002B0BCF"/>
    <w:rsid w:val="002B0FBE"/>
    <w:rsid w:val="002B7D32"/>
    <w:rsid w:val="002C21BA"/>
    <w:rsid w:val="002C3012"/>
    <w:rsid w:val="002D67CF"/>
    <w:rsid w:val="002E1FA1"/>
    <w:rsid w:val="002E77E7"/>
    <w:rsid w:val="002F446C"/>
    <w:rsid w:val="003015CE"/>
    <w:rsid w:val="00301BB9"/>
    <w:rsid w:val="00303654"/>
    <w:rsid w:val="003036A2"/>
    <w:rsid w:val="0030387F"/>
    <w:rsid w:val="0030466E"/>
    <w:rsid w:val="00307A84"/>
    <w:rsid w:val="003101A9"/>
    <w:rsid w:val="00310DFE"/>
    <w:rsid w:val="003113BE"/>
    <w:rsid w:val="0031228E"/>
    <w:rsid w:val="00314E8D"/>
    <w:rsid w:val="00315323"/>
    <w:rsid w:val="00316B95"/>
    <w:rsid w:val="0031764D"/>
    <w:rsid w:val="003177C6"/>
    <w:rsid w:val="0032014B"/>
    <w:rsid w:val="00320BA7"/>
    <w:rsid w:val="00321DC7"/>
    <w:rsid w:val="00322456"/>
    <w:rsid w:val="003227AC"/>
    <w:rsid w:val="0032295F"/>
    <w:rsid w:val="003230EC"/>
    <w:rsid w:val="003241F0"/>
    <w:rsid w:val="00324D2D"/>
    <w:rsid w:val="003251C5"/>
    <w:rsid w:val="0032786A"/>
    <w:rsid w:val="00330926"/>
    <w:rsid w:val="00332B2B"/>
    <w:rsid w:val="00332D06"/>
    <w:rsid w:val="0033306C"/>
    <w:rsid w:val="003330BC"/>
    <w:rsid w:val="0033327D"/>
    <w:rsid w:val="00336F07"/>
    <w:rsid w:val="00343689"/>
    <w:rsid w:val="003444E7"/>
    <w:rsid w:val="003455D2"/>
    <w:rsid w:val="00346CC8"/>
    <w:rsid w:val="00347672"/>
    <w:rsid w:val="00351CB3"/>
    <w:rsid w:val="003540BE"/>
    <w:rsid w:val="00354711"/>
    <w:rsid w:val="00355C18"/>
    <w:rsid w:val="00355F3E"/>
    <w:rsid w:val="003577EC"/>
    <w:rsid w:val="003579DA"/>
    <w:rsid w:val="00361C61"/>
    <w:rsid w:val="00361E85"/>
    <w:rsid w:val="00362802"/>
    <w:rsid w:val="0036384E"/>
    <w:rsid w:val="003642A1"/>
    <w:rsid w:val="00365515"/>
    <w:rsid w:val="003671B7"/>
    <w:rsid w:val="0037151F"/>
    <w:rsid w:val="003729F6"/>
    <w:rsid w:val="003732B5"/>
    <w:rsid w:val="00373939"/>
    <w:rsid w:val="00374327"/>
    <w:rsid w:val="0037552B"/>
    <w:rsid w:val="0038206E"/>
    <w:rsid w:val="00383135"/>
    <w:rsid w:val="00383584"/>
    <w:rsid w:val="00384858"/>
    <w:rsid w:val="0038758A"/>
    <w:rsid w:val="00390F6E"/>
    <w:rsid w:val="0039140B"/>
    <w:rsid w:val="00393D51"/>
    <w:rsid w:val="00394BE7"/>
    <w:rsid w:val="003952A1"/>
    <w:rsid w:val="00395A1A"/>
    <w:rsid w:val="00396399"/>
    <w:rsid w:val="00396BB5"/>
    <w:rsid w:val="00396FF5"/>
    <w:rsid w:val="003976E9"/>
    <w:rsid w:val="003A2394"/>
    <w:rsid w:val="003B0203"/>
    <w:rsid w:val="003B076F"/>
    <w:rsid w:val="003B306B"/>
    <w:rsid w:val="003C34AC"/>
    <w:rsid w:val="003C3641"/>
    <w:rsid w:val="003C5C65"/>
    <w:rsid w:val="003D0414"/>
    <w:rsid w:val="003D0C5B"/>
    <w:rsid w:val="003D4DE5"/>
    <w:rsid w:val="003D6551"/>
    <w:rsid w:val="003D6665"/>
    <w:rsid w:val="003E2383"/>
    <w:rsid w:val="003E2BBB"/>
    <w:rsid w:val="003E480E"/>
    <w:rsid w:val="003E5C16"/>
    <w:rsid w:val="003F06E9"/>
    <w:rsid w:val="003F30B4"/>
    <w:rsid w:val="003F7C43"/>
    <w:rsid w:val="004003DC"/>
    <w:rsid w:val="00402029"/>
    <w:rsid w:val="00402C92"/>
    <w:rsid w:val="00403F33"/>
    <w:rsid w:val="004063CC"/>
    <w:rsid w:val="004107BD"/>
    <w:rsid w:val="0041167C"/>
    <w:rsid w:val="004175EF"/>
    <w:rsid w:val="00420341"/>
    <w:rsid w:val="00420651"/>
    <w:rsid w:val="004210A2"/>
    <w:rsid w:val="00424567"/>
    <w:rsid w:val="004256E8"/>
    <w:rsid w:val="004300B7"/>
    <w:rsid w:val="004323D4"/>
    <w:rsid w:val="0043334A"/>
    <w:rsid w:val="00434459"/>
    <w:rsid w:val="00434DCE"/>
    <w:rsid w:val="00435EFF"/>
    <w:rsid w:val="00437107"/>
    <w:rsid w:val="00437341"/>
    <w:rsid w:val="0043742C"/>
    <w:rsid w:val="004375EC"/>
    <w:rsid w:val="00437EEB"/>
    <w:rsid w:val="00437F19"/>
    <w:rsid w:val="004436D1"/>
    <w:rsid w:val="00444CDC"/>
    <w:rsid w:val="00445DC2"/>
    <w:rsid w:val="004478C3"/>
    <w:rsid w:val="00451D2A"/>
    <w:rsid w:val="00453AE2"/>
    <w:rsid w:val="004551BB"/>
    <w:rsid w:val="00457E66"/>
    <w:rsid w:val="00465086"/>
    <w:rsid w:val="0047215E"/>
    <w:rsid w:val="00475C5C"/>
    <w:rsid w:val="0047683D"/>
    <w:rsid w:val="004817EC"/>
    <w:rsid w:val="00482AAB"/>
    <w:rsid w:val="00486045"/>
    <w:rsid w:val="0048657F"/>
    <w:rsid w:val="0049005F"/>
    <w:rsid w:val="0049312C"/>
    <w:rsid w:val="0049557B"/>
    <w:rsid w:val="00496568"/>
    <w:rsid w:val="00496794"/>
    <w:rsid w:val="00496888"/>
    <w:rsid w:val="004A1134"/>
    <w:rsid w:val="004A577C"/>
    <w:rsid w:val="004A5FF5"/>
    <w:rsid w:val="004A7FEB"/>
    <w:rsid w:val="004B0766"/>
    <w:rsid w:val="004B2581"/>
    <w:rsid w:val="004B4DB0"/>
    <w:rsid w:val="004B7C54"/>
    <w:rsid w:val="004C06C1"/>
    <w:rsid w:val="004C22B5"/>
    <w:rsid w:val="004C2D61"/>
    <w:rsid w:val="004C5A7F"/>
    <w:rsid w:val="004C5ED4"/>
    <w:rsid w:val="004C6811"/>
    <w:rsid w:val="004C7DF7"/>
    <w:rsid w:val="004D227A"/>
    <w:rsid w:val="004D34E7"/>
    <w:rsid w:val="004D5F7D"/>
    <w:rsid w:val="004E02E0"/>
    <w:rsid w:val="004E09F0"/>
    <w:rsid w:val="004E223D"/>
    <w:rsid w:val="004E36B8"/>
    <w:rsid w:val="004E63EA"/>
    <w:rsid w:val="004E6C3B"/>
    <w:rsid w:val="004E7EAB"/>
    <w:rsid w:val="004F0047"/>
    <w:rsid w:val="004F0F7C"/>
    <w:rsid w:val="004F7FB2"/>
    <w:rsid w:val="005017DC"/>
    <w:rsid w:val="00504C83"/>
    <w:rsid w:val="00505BB4"/>
    <w:rsid w:val="00507590"/>
    <w:rsid w:val="00507599"/>
    <w:rsid w:val="005102D1"/>
    <w:rsid w:val="005131CE"/>
    <w:rsid w:val="00514978"/>
    <w:rsid w:val="00515FED"/>
    <w:rsid w:val="005209F7"/>
    <w:rsid w:val="00522A99"/>
    <w:rsid w:val="00522DDB"/>
    <w:rsid w:val="00522F95"/>
    <w:rsid w:val="0052307E"/>
    <w:rsid w:val="00530115"/>
    <w:rsid w:val="005316D4"/>
    <w:rsid w:val="005332D8"/>
    <w:rsid w:val="005366AA"/>
    <w:rsid w:val="005369CD"/>
    <w:rsid w:val="00540BFB"/>
    <w:rsid w:val="005420D3"/>
    <w:rsid w:val="00543DE0"/>
    <w:rsid w:val="005454A2"/>
    <w:rsid w:val="00545CC2"/>
    <w:rsid w:val="00546DDF"/>
    <w:rsid w:val="00553BCD"/>
    <w:rsid w:val="00556979"/>
    <w:rsid w:val="00563A77"/>
    <w:rsid w:val="0056415F"/>
    <w:rsid w:val="005657C1"/>
    <w:rsid w:val="005667A6"/>
    <w:rsid w:val="005673E6"/>
    <w:rsid w:val="00567AFE"/>
    <w:rsid w:val="00572486"/>
    <w:rsid w:val="00572E50"/>
    <w:rsid w:val="005732A3"/>
    <w:rsid w:val="00581B95"/>
    <w:rsid w:val="00584293"/>
    <w:rsid w:val="005860C2"/>
    <w:rsid w:val="00586563"/>
    <w:rsid w:val="00591CAF"/>
    <w:rsid w:val="0059300F"/>
    <w:rsid w:val="00594117"/>
    <w:rsid w:val="0059609F"/>
    <w:rsid w:val="00596632"/>
    <w:rsid w:val="00597FCD"/>
    <w:rsid w:val="005A1D69"/>
    <w:rsid w:val="005A5749"/>
    <w:rsid w:val="005A662B"/>
    <w:rsid w:val="005A79D9"/>
    <w:rsid w:val="005B18E8"/>
    <w:rsid w:val="005B1CD7"/>
    <w:rsid w:val="005B2219"/>
    <w:rsid w:val="005B63AF"/>
    <w:rsid w:val="005B730D"/>
    <w:rsid w:val="005C08C6"/>
    <w:rsid w:val="005C1E19"/>
    <w:rsid w:val="005C3532"/>
    <w:rsid w:val="005C65F6"/>
    <w:rsid w:val="005C7AA4"/>
    <w:rsid w:val="005D185C"/>
    <w:rsid w:val="005D2345"/>
    <w:rsid w:val="005D39BA"/>
    <w:rsid w:val="005D551C"/>
    <w:rsid w:val="005D70AA"/>
    <w:rsid w:val="005E3365"/>
    <w:rsid w:val="005E3C1E"/>
    <w:rsid w:val="005E7C93"/>
    <w:rsid w:val="005F0D18"/>
    <w:rsid w:val="005F3F05"/>
    <w:rsid w:val="005F4B2C"/>
    <w:rsid w:val="005F57A6"/>
    <w:rsid w:val="005F5D90"/>
    <w:rsid w:val="005F7E75"/>
    <w:rsid w:val="006005F2"/>
    <w:rsid w:val="00601BE6"/>
    <w:rsid w:val="0060204E"/>
    <w:rsid w:val="0060284A"/>
    <w:rsid w:val="00606985"/>
    <w:rsid w:val="006124FE"/>
    <w:rsid w:val="00612614"/>
    <w:rsid w:val="00612ECF"/>
    <w:rsid w:val="006131CC"/>
    <w:rsid w:val="00615061"/>
    <w:rsid w:val="00615082"/>
    <w:rsid w:val="00617902"/>
    <w:rsid w:val="00617ED0"/>
    <w:rsid w:val="006202EE"/>
    <w:rsid w:val="0062119C"/>
    <w:rsid w:val="00621210"/>
    <w:rsid w:val="006241A2"/>
    <w:rsid w:val="00624342"/>
    <w:rsid w:val="0062440E"/>
    <w:rsid w:val="006255A3"/>
    <w:rsid w:val="0062561F"/>
    <w:rsid w:val="0062613B"/>
    <w:rsid w:val="00627EEF"/>
    <w:rsid w:val="006315B0"/>
    <w:rsid w:val="006318F0"/>
    <w:rsid w:val="00632C28"/>
    <w:rsid w:val="00633EA3"/>
    <w:rsid w:val="006347A9"/>
    <w:rsid w:val="00635F12"/>
    <w:rsid w:val="006401FB"/>
    <w:rsid w:val="00641A42"/>
    <w:rsid w:val="00643225"/>
    <w:rsid w:val="00644F56"/>
    <w:rsid w:val="006512B8"/>
    <w:rsid w:val="00651961"/>
    <w:rsid w:val="00651B4A"/>
    <w:rsid w:val="0065200B"/>
    <w:rsid w:val="00652EE8"/>
    <w:rsid w:val="006561A5"/>
    <w:rsid w:val="00660168"/>
    <w:rsid w:val="00660E51"/>
    <w:rsid w:val="0066124A"/>
    <w:rsid w:val="00662458"/>
    <w:rsid w:val="00664ED2"/>
    <w:rsid w:val="0066613D"/>
    <w:rsid w:val="006662FE"/>
    <w:rsid w:val="0067032A"/>
    <w:rsid w:val="0067493F"/>
    <w:rsid w:val="006763B1"/>
    <w:rsid w:val="00677988"/>
    <w:rsid w:val="00680585"/>
    <w:rsid w:val="006808E8"/>
    <w:rsid w:val="00680EE1"/>
    <w:rsid w:val="006830AF"/>
    <w:rsid w:val="0068340A"/>
    <w:rsid w:val="006835CE"/>
    <w:rsid w:val="00683CF3"/>
    <w:rsid w:val="0068485A"/>
    <w:rsid w:val="006857F0"/>
    <w:rsid w:val="00685FAB"/>
    <w:rsid w:val="006A1B2F"/>
    <w:rsid w:val="006A1FF8"/>
    <w:rsid w:val="006A774D"/>
    <w:rsid w:val="006B1029"/>
    <w:rsid w:val="006B17F4"/>
    <w:rsid w:val="006B26C2"/>
    <w:rsid w:val="006B4496"/>
    <w:rsid w:val="006C0BAB"/>
    <w:rsid w:val="006C0BAD"/>
    <w:rsid w:val="006C20E5"/>
    <w:rsid w:val="006C4D0B"/>
    <w:rsid w:val="006C500D"/>
    <w:rsid w:val="006C5430"/>
    <w:rsid w:val="006C7102"/>
    <w:rsid w:val="006C7218"/>
    <w:rsid w:val="006D377D"/>
    <w:rsid w:val="006D7DA5"/>
    <w:rsid w:val="006E1547"/>
    <w:rsid w:val="006E1A94"/>
    <w:rsid w:val="006E1FE3"/>
    <w:rsid w:val="006F082D"/>
    <w:rsid w:val="006F0A9F"/>
    <w:rsid w:val="006F0C28"/>
    <w:rsid w:val="006F0CD4"/>
    <w:rsid w:val="006F1E26"/>
    <w:rsid w:val="006F4418"/>
    <w:rsid w:val="0070020C"/>
    <w:rsid w:val="00701A04"/>
    <w:rsid w:val="00701BBD"/>
    <w:rsid w:val="007052B8"/>
    <w:rsid w:val="00716F35"/>
    <w:rsid w:val="00717B8F"/>
    <w:rsid w:val="00721604"/>
    <w:rsid w:val="00723136"/>
    <w:rsid w:val="00725750"/>
    <w:rsid w:val="00727B9B"/>
    <w:rsid w:val="007318CB"/>
    <w:rsid w:val="0073252B"/>
    <w:rsid w:val="00732971"/>
    <w:rsid w:val="00734E60"/>
    <w:rsid w:val="0074143D"/>
    <w:rsid w:val="0074231E"/>
    <w:rsid w:val="00743713"/>
    <w:rsid w:val="00744872"/>
    <w:rsid w:val="007458F3"/>
    <w:rsid w:val="0074794F"/>
    <w:rsid w:val="00747C75"/>
    <w:rsid w:val="00751AE1"/>
    <w:rsid w:val="007568D8"/>
    <w:rsid w:val="007570B2"/>
    <w:rsid w:val="0075777A"/>
    <w:rsid w:val="00761469"/>
    <w:rsid w:val="00764538"/>
    <w:rsid w:val="00764931"/>
    <w:rsid w:val="007671D8"/>
    <w:rsid w:val="00770527"/>
    <w:rsid w:val="0077078F"/>
    <w:rsid w:val="0077334E"/>
    <w:rsid w:val="00774C76"/>
    <w:rsid w:val="00776251"/>
    <w:rsid w:val="00776ED3"/>
    <w:rsid w:val="00783BC6"/>
    <w:rsid w:val="0078503A"/>
    <w:rsid w:val="00785B9F"/>
    <w:rsid w:val="00791A47"/>
    <w:rsid w:val="00794189"/>
    <w:rsid w:val="00794A74"/>
    <w:rsid w:val="0079673F"/>
    <w:rsid w:val="00796D79"/>
    <w:rsid w:val="00797317"/>
    <w:rsid w:val="007A0A1B"/>
    <w:rsid w:val="007A123D"/>
    <w:rsid w:val="007A3E2B"/>
    <w:rsid w:val="007A3EBF"/>
    <w:rsid w:val="007A4290"/>
    <w:rsid w:val="007A47D9"/>
    <w:rsid w:val="007A64D1"/>
    <w:rsid w:val="007B17C8"/>
    <w:rsid w:val="007B3D2B"/>
    <w:rsid w:val="007B6CBF"/>
    <w:rsid w:val="007B70A6"/>
    <w:rsid w:val="007B75BF"/>
    <w:rsid w:val="007B7CF5"/>
    <w:rsid w:val="007C2A68"/>
    <w:rsid w:val="007C2C12"/>
    <w:rsid w:val="007C5787"/>
    <w:rsid w:val="007D557F"/>
    <w:rsid w:val="007D7306"/>
    <w:rsid w:val="007E156F"/>
    <w:rsid w:val="007E1782"/>
    <w:rsid w:val="007E4CE2"/>
    <w:rsid w:val="007E55C0"/>
    <w:rsid w:val="007E5D4D"/>
    <w:rsid w:val="007E5F74"/>
    <w:rsid w:val="007E63CF"/>
    <w:rsid w:val="007E776E"/>
    <w:rsid w:val="007E799D"/>
    <w:rsid w:val="007F10FC"/>
    <w:rsid w:val="007F1109"/>
    <w:rsid w:val="007F16D9"/>
    <w:rsid w:val="007F1C3B"/>
    <w:rsid w:val="007F1C8D"/>
    <w:rsid w:val="007F416D"/>
    <w:rsid w:val="007F5FE6"/>
    <w:rsid w:val="007F6ADB"/>
    <w:rsid w:val="007F7965"/>
    <w:rsid w:val="00800FFE"/>
    <w:rsid w:val="0080213C"/>
    <w:rsid w:val="0080277F"/>
    <w:rsid w:val="00802AE8"/>
    <w:rsid w:val="00802FA5"/>
    <w:rsid w:val="00803CCA"/>
    <w:rsid w:val="0080627B"/>
    <w:rsid w:val="008133ED"/>
    <w:rsid w:val="00813A52"/>
    <w:rsid w:val="00813DB3"/>
    <w:rsid w:val="00814617"/>
    <w:rsid w:val="0081756A"/>
    <w:rsid w:val="0082167E"/>
    <w:rsid w:val="0082328E"/>
    <w:rsid w:val="00823DCF"/>
    <w:rsid w:val="00830443"/>
    <w:rsid w:val="0083127E"/>
    <w:rsid w:val="00834AE6"/>
    <w:rsid w:val="00835A01"/>
    <w:rsid w:val="0083751B"/>
    <w:rsid w:val="0084055D"/>
    <w:rsid w:val="0084082D"/>
    <w:rsid w:val="008408F0"/>
    <w:rsid w:val="0084365F"/>
    <w:rsid w:val="008444E5"/>
    <w:rsid w:val="00845979"/>
    <w:rsid w:val="008459B1"/>
    <w:rsid w:val="00845F90"/>
    <w:rsid w:val="008505DA"/>
    <w:rsid w:val="00852E1F"/>
    <w:rsid w:val="0085679B"/>
    <w:rsid w:val="00857D43"/>
    <w:rsid w:val="00862ED4"/>
    <w:rsid w:val="00865E8D"/>
    <w:rsid w:val="00865F9A"/>
    <w:rsid w:val="0087056A"/>
    <w:rsid w:val="008733E5"/>
    <w:rsid w:val="0087356C"/>
    <w:rsid w:val="00876615"/>
    <w:rsid w:val="00876D31"/>
    <w:rsid w:val="008839B0"/>
    <w:rsid w:val="008901B9"/>
    <w:rsid w:val="00891256"/>
    <w:rsid w:val="0089615E"/>
    <w:rsid w:val="00897377"/>
    <w:rsid w:val="008A099E"/>
    <w:rsid w:val="008A0B92"/>
    <w:rsid w:val="008A1818"/>
    <w:rsid w:val="008A2D3D"/>
    <w:rsid w:val="008A3107"/>
    <w:rsid w:val="008A333A"/>
    <w:rsid w:val="008A4C4E"/>
    <w:rsid w:val="008A70D4"/>
    <w:rsid w:val="008A74E4"/>
    <w:rsid w:val="008A7793"/>
    <w:rsid w:val="008B06EB"/>
    <w:rsid w:val="008B308A"/>
    <w:rsid w:val="008B3134"/>
    <w:rsid w:val="008B3F32"/>
    <w:rsid w:val="008B414D"/>
    <w:rsid w:val="008B4FB8"/>
    <w:rsid w:val="008B4FD5"/>
    <w:rsid w:val="008B4FE9"/>
    <w:rsid w:val="008B73AA"/>
    <w:rsid w:val="008B75FB"/>
    <w:rsid w:val="008C2FCA"/>
    <w:rsid w:val="008C3859"/>
    <w:rsid w:val="008C485C"/>
    <w:rsid w:val="008C4D63"/>
    <w:rsid w:val="008C7630"/>
    <w:rsid w:val="008D0472"/>
    <w:rsid w:val="008D0FA9"/>
    <w:rsid w:val="008D2233"/>
    <w:rsid w:val="008D37E9"/>
    <w:rsid w:val="008D3FBE"/>
    <w:rsid w:val="008E122B"/>
    <w:rsid w:val="008E18B3"/>
    <w:rsid w:val="008E19AE"/>
    <w:rsid w:val="008E21D0"/>
    <w:rsid w:val="008E2A47"/>
    <w:rsid w:val="008E3E45"/>
    <w:rsid w:val="008E5091"/>
    <w:rsid w:val="008E586C"/>
    <w:rsid w:val="008E67BD"/>
    <w:rsid w:val="008E70BE"/>
    <w:rsid w:val="008E75F4"/>
    <w:rsid w:val="008F1F86"/>
    <w:rsid w:val="008F334E"/>
    <w:rsid w:val="00902956"/>
    <w:rsid w:val="0090296B"/>
    <w:rsid w:val="00902A8C"/>
    <w:rsid w:val="00906408"/>
    <w:rsid w:val="00910621"/>
    <w:rsid w:val="00916B15"/>
    <w:rsid w:val="00917274"/>
    <w:rsid w:val="00917B5A"/>
    <w:rsid w:val="00921D35"/>
    <w:rsid w:val="00922F82"/>
    <w:rsid w:val="00925079"/>
    <w:rsid w:val="009274A1"/>
    <w:rsid w:val="00930A89"/>
    <w:rsid w:val="00930AC9"/>
    <w:rsid w:val="00930E65"/>
    <w:rsid w:val="0093130F"/>
    <w:rsid w:val="00931D84"/>
    <w:rsid w:val="0093486A"/>
    <w:rsid w:val="00934F44"/>
    <w:rsid w:val="009353FD"/>
    <w:rsid w:val="009359F5"/>
    <w:rsid w:val="0093606F"/>
    <w:rsid w:val="00936B21"/>
    <w:rsid w:val="00943814"/>
    <w:rsid w:val="00944A32"/>
    <w:rsid w:val="00945807"/>
    <w:rsid w:val="0094703D"/>
    <w:rsid w:val="00947517"/>
    <w:rsid w:val="009477B9"/>
    <w:rsid w:val="009518FC"/>
    <w:rsid w:val="00952133"/>
    <w:rsid w:val="009527DB"/>
    <w:rsid w:val="00952A88"/>
    <w:rsid w:val="00953D10"/>
    <w:rsid w:val="009546A3"/>
    <w:rsid w:val="00954BB2"/>
    <w:rsid w:val="00955C5A"/>
    <w:rsid w:val="009569DA"/>
    <w:rsid w:val="009601E1"/>
    <w:rsid w:val="009620D5"/>
    <w:rsid w:val="00962B38"/>
    <w:rsid w:val="00962DBC"/>
    <w:rsid w:val="00965944"/>
    <w:rsid w:val="0096616B"/>
    <w:rsid w:val="0096685D"/>
    <w:rsid w:val="00967BDD"/>
    <w:rsid w:val="00971477"/>
    <w:rsid w:val="00972E5E"/>
    <w:rsid w:val="00974F4A"/>
    <w:rsid w:val="009754E6"/>
    <w:rsid w:val="009815F5"/>
    <w:rsid w:val="009820E0"/>
    <w:rsid w:val="009825D9"/>
    <w:rsid w:val="00982AF4"/>
    <w:rsid w:val="00984784"/>
    <w:rsid w:val="00985038"/>
    <w:rsid w:val="00986B05"/>
    <w:rsid w:val="00991179"/>
    <w:rsid w:val="00991301"/>
    <w:rsid w:val="00991CEE"/>
    <w:rsid w:val="00993FA2"/>
    <w:rsid w:val="009955FF"/>
    <w:rsid w:val="009957E5"/>
    <w:rsid w:val="00995921"/>
    <w:rsid w:val="009970B7"/>
    <w:rsid w:val="0099797E"/>
    <w:rsid w:val="00997A1E"/>
    <w:rsid w:val="009A0732"/>
    <w:rsid w:val="009A0862"/>
    <w:rsid w:val="009A0ABE"/>
    <w:rsid w:val="009A34BB"/>
    <w:rsid w:val="009A5C37"/>
    <w:rsid w:val="009B14DE"/>
    <w:rsid w:val="009B1C64"/>
    <w:rsid w:val="009B3FB5"/>
    <w:rsid w:val="009B4737"/>
    <w:rsid w:val="009B4E9F"/>
    <w:rsid w:val="009B627E"/>
    <w:rsid w:val="009C244E"/>
    <w:rsid w:val="009C2B03"/>
    <w:rsid w:val="009C4225"/>
    <w:rsid w:val="009D0B3D"/>
    <w:rsid w:val="009D517F"/>
    <w:rsid w:val="009D54B4"/>
    <w:rsid w:val="009D5CD6"/>
    <w:rsid w:val="009D737F"/>
    <w:rsid w:val="009E2AB3"/>
    <w:rsid w:val="009E4A57"/>
    <w:rsid w:val="009E5F38"/>
    <w:rsid w:val="009E608F"/>
    <w:rsid w:val="009E642E"/>
    <w:rsid w:val="009E75FC"/>
    <w:rsid w:val="009E7A29"/>
    <w:rsid w:val="009F080F"/>
    <w:rsid w:val="009F3417"/>
    <w:rsid w:val="009F395C"/>
    <w:rsid w:val="009F3EA4"/>
    <w:rsid w:val="009F3FBD"/>
    <w:rsid w:val="009F5AF2"/>
    <w:rsid w:val="00A01C88"/>
    <w:rsid w:val="00A0201B"/>
    <w:rsid w:val="00A0276C"/>
    <w:rsid w:val="00A03471"/>
    <w:rsid w:val="00A040C5"/>
    <w:rsid w:val="00A0580E"/>
    <w:rsid w:val="00A1108D"/>
    <w:rsid w:val="00A12514"/>
    <w:rsid w:val="00A2170D"/>
    <w:rsid w:val="00A2173B"/>
    <w:rsid w:val="00A23049"/>
    <w:rsid w:val="00A2326E"/>
    <w:rsid w:val="00A23317"/>
    <w:rsid w:val="00A233D9"/>
    <w:rsid w:val="00A2517C"/>
    <w:rsid w:val="00A26AD7"/>
    <w:rsid w:val="00A272D2"/>
    <w:rsid w:val="00A35106"/>
    <w:rsid w:val="00A36738"/>
    <w:rsid w:val="00A36C34"/>
    <w:rsid w:val="00A405A6"/>
    <w:rsid w:val="00A41DF6"/>
    <w:rsid w:val="00A45B42"/>
    <w:rsid w:val="00A45C02"/>
    <w:rsid w:val="00A47435"/>
    <w:rsid w:val="00A57CBE"/>
    <w:rsid w:val="00A60574"/>
    <w:rsid w:val="00A60F87"/>
    <w:rsid w:val="00A61085"/>
    <w:rsid w:val="00A6167D"/>
    <w:rsid w:val="00A62C09"/>
    <w:rsid w:val="00A63A05"/>
    <w:rsid w:val="00A6554B"/>
    <w:rsid w:val="00A6565B"/>
    <w:rsid w:val="00A65B36"/>
    <w:rsid w:val="00A65B49"/>
    <w:rsid w:val="00A66795"/>
    <w:rsid w:val="00A668D6"/>
    <w:rsid w:val="00A672F3"/>
    <w:rsid w:val="00A6775F"/>
    <w:rsid w:val="00A70CDC"/>
    <w:rsid w:val="00A71189"/>
    <w:rsid w:val="00A7267A"/>
    <w:rsid w:val="00A7620D"/>
    <w:rsid w:val="00A774FE"/>
    <w:rsid w:val="00A81581"/>
    <w:rsid w:val="00A85AD7"/>
    <w:rsid w:val="00A91139"/>
    <w:rsid w:val="00A958A3"/>
    <w:rsid w:val="00A95F0B"/>
    <w:rsid w:val="00AA37DF"/>
    <w:rsid w:val="00AA3B30"/>
    <w:rsid w:val="00AA6EE2"/>
    <w:rsid w:val="00AA7D60"/>
    <w:rsid w:val="00AB12E5"/>
    <w:rsid w:val="00AB1593"/>
    <w:rsid w:val="00AB25EB"/>
    <w:rsid w:val="00AB3BC1"/>
    <w:rsid w:val="00AB5778"/>
    <w:rsid w:val="00AB70D4"/>
    <w:rsid w:val="00AC1BF5"/>
    <w:rsid w:val="00AC2B84"/>
    <w:rsid w:val="00AC31C3"/>
    <w:rsid w:val="00AC732D"/>
    <w:rsid w:val="00AC7980"/>
    <w:rsid w:val="00AD17B5"/>
    <w:rsid w:val="00AD3567"/>
    <w:rsid w:val="00AD3F11"/>
    <w:rsid w:val="00AD46BA"/>
    <w:rsid w:val="00AD4728"/>
    <w:rsid w:val="00AD47DA"/>
    <w:rsid w:val="00AD5296"/>
    <w:rsid w:val="00AD5F54"/>
    <w:rsid w:val="00AE061C"/>
    <w:rsid w:val="00AE0AE6"/>
    <w:rsid w:val="00AE1589"/>
    <w:rsid w:val="00AE22F5"/>
    <w:rsid w:val="00AE3BA6"/>
    <w:rsid w:val="00AE50DB"/>
    <w:rsid w:val="00AE59CA"/>
    <w:rsid w:val="00AE75E3"/>
    <w:rsid w:val="00AF0194"/>
    <w:rsid w:val="00AF0891"/>
    <w:rsid w:val="00AF0FDB"/>
    <w:rsid w:val="00AF31B7"/>
    <w:rsid w:val="00AF536D"/>
    <w:rsid w:val="00AF7292"/>
    <w:rsid w:val="00B04358"/>
    <w:rsid w:val="00B04D05"/>
    <w:rsid w:val="00B05FCC"/>
    <w:rsid w:val="00B06B9D"/>
    <w:rsid w:val="00B06F1A"/>
    <w:rsid w:val="00B12123"/>
    <w:rsid w:val="00B14EF0"/>
    <w:rsid w:val="00B17BC3"/>
    <w:rsid w:val="00B20303"/>
    <w:rsid w:val="00B228A8"/>
    <w:rsid w:val="00B229B8"/>
    <w:rsid w:val="00B254C2"/>
    <w:rsid w:val="00B277D3"/>
    <w:rsid w:val="00B27863"/>
    <w:rsid w:val="00B3009E"/>
    <w:rsid w:val="00B304BD"/>
    <w:rsid w:val="00B31724"/>
    <w:rsid w:val="00B34DD1"/>
    <w:rsid w:val="00B36043"/>
    <w:rsid w:val="00B36F6F"/>
    <w:rsid w:val="00B37565"/>
    <w:rsid w:val="00B37D70"/>
    <w:rsid w:val="00B37E43"/>
    <w:rsid w:val="00B4070F"/>
    <w:rsid w:val="00B40BC3"/>
    <w:rsid w:val="00B40ECF"/>
    <w:rsid w:val="00B422EE"/>
    <w:rsid w:val="00B428EB"/>
    <w:rsid w:val="00B44652"/>
    <w:rsid w:val="00B45AFC"/>
    <w:rsid w:val="00B45EF3"/>
    <w:rsid w:val="00B467EF"/>
    <w:rsid w:val="00B5136D"/>
    <w:rsid w:val="00B54C54"/>
    <w:rsid w:val="00B54D27"/>
    <w:rsid w:val="00B55ED7"/>
    <w:rsid w:val="00B570B1"/>
    <w:rsid w:val="00B61D86"/>
    <w:rsid w:val="00B624E9"/>
    <w:rsid w:val="00B630C9"/>
    <w:rsid w:val="00B64B00"/>
    <w:rsid w:val="00B65B60"/>
    <w:rsid w:val="00B65B80"/>
    <w:rsid w:val="00B6756A"/>
    <w:rsid w:val="00B736B3"/>
    <w:rsid w:val="00B81A62"/>
    <w:rsid w:val="00B8595D"/>
    <w:rsid w:val="00B952DF"/>
    <w:rsid w:val="00B97ABA"/>
    <w:rsid w:val="00BA31EA"/>
    <w:rsid w:val="00BA544D"/>
    <w:rsid w:val="00BA54FC"/>
    <w:rsid w:val="00BA5A6B"/>
    <w:rsid w:val="00BA7552"/>
    <w:rsid w:val="00BB142E"/>
    <w:rsid w:val="00BB1E43"/>
    <w:rsid w:val="00BB282E"/>
    <w:rsid w:val="00BB3212"/>
    <w:rsid w:val="00BB6337"/>
    <w:rsid w:val="00BC0BA5"/>
    <w:rsid w:val="00BC12AD"/>
    <w:rsid w:val="00BC2D5C"/>
    <w:rsid w:val="00BC389D"/>
    <w:rsid w:val="00BC5607"/>
    <w:rsid w:val="00BC7780"/>
    <w:rsid w:val="00BC77E2"/>
    <w:rsid w:val="00BC7E8B"/>
    <w:rsid w:val="00BD0861"/>
    <w:rsid w:val="00BD0901"/>
    <w:rsid w:val="00BD14CB"/>
    <w:rsid w:val="00BD1B5B"/>
    <w:rsid w:val="00BD2CFE"/>
    <w:rsid w:val="00BD3606"/>
    <w:rsid w:val="00BD47C0"/>
    <w:rsid w:val="00BD4E13"/>
    <w:rsid w:val="00BD6FBB"/>
    <w:rsid w:val="00BD7753"/>
    <w:rsid w:val="00BD7C1C"/>
    <w:rsid w:val="00BE1B20"/>
    <w:rsid w:val="00BE61AF"/>
    <w:rsid w:val="00BE66C7"/>
    <w:rsid w:val="00BE7450"/>
    <w:rsid w:val="00BE7B7E"/>
    <w:rsid w:val="00BF107A"/>
    <w:rsid w:val="00BF11D0"/>
    <w:rsid w:val="00BF2233"/>
    <w:rsid w:val="00BF2F5E"/>
    <w:rsid w:val="00BF4668"/>
    <w:rsid w:val="00C02008"/>
    <w:rsid w:val="00C02729"/>
    <w:rsid w:val="00C04B6E"/>
    <w:rsid w:val="00C058BB"/>
    <w:rsid w:val="00C0628B"/>
    <w:rsid w:val="00C06EFD"/>
    <w:rsid w:val="00C11D88"/>
    <w:rsid w:val="00C120A1"/>
    <w:rsid w:val="00C14620"/>
    <w:rsid w:val="00C168AC"/>
    <w:rsid w:val="00C20059"/>
    <w:rsid w:val="00C20922"/>
    <w:rsid w:val="00C21B97"/>
    <w:rsid w:val="00C22CCC"/>
    <w:rsid w:val="00C23F8C"/>
    <w:rsid w:val="00C24BE0"/>
    <w:rsid w:val="00C2553A"/>
    <w:rsid w:val="00C27C30"/>
    <w:rsid w:val="00C30C39"/>
    <w:rsid w:val="00C319E0"/>
    <w:rsid w:val="00C32392"/>
    <w:rsid w:val="00C34DFF"/>
    <w:rsid w:val="00C35351"/>
    <w:rsid w:val="00C35741"/>
    <w:rsid w:val="00C37710"/>
    <w:rsid w:val="00C416BA"/>
    <w:rsid w:val="00C426BA"/>
    <w:rsid w:val="00C427F6"/>
    <w:rsid w:val="00C454E9"/>
    <w:rsid w:val="00C53EA3"/>
    <w:rsid w:val="00C56F6B"/>
    <w:rsid w:val="00C61432"/>
    <w:rsid w:val="00C61900"/>
    <w:rsid w:val="00C666DD"/>
    <w:rsid w:val="00C66AA5"/>
    <w:rsid w:val="00C706D3"/>
    <w:rsid w:val="00C70768"/>
    <w:rsid w:val="00C742E0"/>
    <w:rsid w:val="00C74907"/>
    <w:rsid w:val="00C7492E"/>
    <w:rsid w:val="00C751C0"/>
    <w:rsid w:val="00C75F76"/>
    <w:rsid w:val="00C764F9"/>
    <w:rsid w:val="00C76724"/>
    <w:rsid w:val="00C76AED"/>
    <w:rsid w:val="00C839D0"/>
    <w:rsid w:val="00C841CD"/>
    <w:rsid w:val="00C84DCE"/>
    <w:rsid w:val="00C86515"/>
    <w:rsid w:val="00C9192D"/>
    <w:rsid w:val="00C93DBF"/>
    <w:rsid w:val="00C93F1A"/>
    <w:rsid w:val="00CA0024"/>
    <w:rsid w:val="00CA3A0B"/>
    <w:rsid w:val="00CA4151"/>
    <w:rsid w:val="00CA59A1"/>
    <w:rsid w:val="00CA6FBF"/>
    <w:rsid w:val="00CA7338"/>
    <w:rsid w:val="00CA77A3"/>
    <w:rsid w:val="00CB2E48"/>
    <w:rsid w:val="00CB3CF4"/>
    <w:rsid w:val="00CB400B"/>
    <w:rsid w:val="00CB4F1F"/>
    <w:rsid w:val="00CB5F6D"/>
    <w:rsid w:val="00CB7667"/>
    <w:rsid w:val="00CC021A"/>
    <w:rsid w:val="00CC0DBE"/>
    <w:rsid w:val="00CC3B1A"/>
    <w:rsid w:val="00CC3D8F"/>
    <w:rsid w:val="00CC67E0"/>
    <w:rsid w:val="00CD0226"/>
    <w:rsid w:val="00CD42EC"/>
    <w:rsid w:val="00CD4E3C"/>
    <w:rsid w:val="00CD5E6C"/>
    <w:rsid w:val="00CD6F66"/>
    <w:rsid w:val="00CD75C5"/>
    <w:rsid w:val="00CE0024"/>
    <w:rsid w:val="00CE0B7E"/>
    <w:rsid w:val="00CE1A39"/>
    <w:rsid w:val="00CE622D"/>
    <w:rsid w:val="00CE65B8"/>
    <w:rsid w:val="00CE6C1D"/>
    <w:rsid w:val="00CE709D"/>
    <w:rsid w:val="00CE763C"/>
    <w:rsid w:val="00CF1CA3"/>
    <w:rsid w:val="00CF2DC1"/>
    <w:rsid w:val="00CF6AC5"/>
    <w:rsid w:val="00D01223"/>
    <w:rsid w:val="00D02084"/>
    <w:rsid w:val="00D0385C"/>
    <w:rsid w:val="00D05D58"/>
    <w:rsid w:val="00D1336C"/>
    <w:rsid w:val="00D14AEA"/>
    <w:rsid w:val="00D25678"/>
    <w:rsid w:val="00D25B10"/>
    <w:rsid w:val="00D30F24"/>
    <w:rsid w:val="00D374DE"/>
    <w:rsid w:val="00D4186B"/>
    <w:rsid w:val="00D4267A"/>
    <w:rsid w:val="00D426BE"/>
    <w:rsid w:val="00D432DC"/>
    <w:rsid w:val="00D43910"/>
    <w:rsid w:val="00D43BC0"/>
    <w:rsid w:val="00D43CDE"/>
    <w:rsid w:val="00D454B8"/>
    <w:rsid w:val="00D45520"/>
    <w:rsid w:val="00D455FE"/>
    <w:rsid w:val="00D45CF9"/>
    <w:rsid w:val="00D50F13"/>
    <w:rsid w:val="00D52E2D"/>
    <w:rsid w:val="00D5322F"/>
    <w:rsid w:val="00D534BF"/>
    <w:rsid w:val="00D53709"/>
    <w:rsid w:val="00D538FA"/>
    <w:rsid w:val="00D568FC"/>
    <w:rsid w:val="00D57AE2"/>
    <w:rsid w:val="00D57E86"/>
    <w:rsid w:val="00D6119A"/>
    <w:rsid w:val="00D62D71"/>
    <w:rsid w:val="00D63472"/>
    <w:rsid w:val="00D70605"/>
    <w:rsid w:val="00D70A90"/>
    <w:rsid w:val="00D70ABB"/>
    <w:rsid w:val="00D76056"/>
    <w:rsid w:val="00D81A9D"/>
    <w:rsid w:val="00D825EE"/>
    <w:rsid w:val="00D8384E"/>
    <w:rsid w:val="00D84C1D"/>
    <w:rsid w:val="00D86EC7"/>
    <w:rsid w:val="00D904B3"/>
    <w:rsid w:val="00D91531"/>
    <w:rsid w:val="00D93E93"/>
    <w:rsid w:val="00D96974"/>
    <w:rsid w:val="00D977FC"/>
    <w:rsid w:val="00DA05B8"/>
    <w:rsid w:val="00DA09B4"/>
    <w:rsid w:val="00DA58DE"/>
    <w:rsid w:val="00DA7ABC"/>
    <w:rsid w:val="00DA7C47"/>
    <w:rsid w:val="00DB5A5F"/>
    <w:rsid w:val="00DB735F"/>
    <w:rsid w:val="00DC007B"/>
    <w:rsid w:val="00DC0BEE"/>
    <w:rsid w:val="00DC0F7A"/>
    <w:rsid w:val="00DC4525"/>
    <w:rsid w:val="00DC7C41"/>
    <w:rsid w:val="00DD0FBD"/>
    <w:rsid w:val="00DD274F"/>
    <w:rsid w:val="00DD3A19"/>
    <w:rsid w:val="00DD502A"/>
    <w:rsid w:val="00DD53E5"/>
    <w:rsid w:val="00DD654A"/>
    <w:rsid w:val="00DD699C"/>
    <w:rsid w:val="00DE25BE"/>
    <w:rsid w:val="00DE4CAD"/>
    <w:rsid w:val="00DE5D1C"/>
    <w:rsid w:val="00DE5FD9"/>
    <w:rsid w:val="00DE75EA"/>
    <w:rsid w:val="00DE79FB"/>
    <w:rsid w:val="00DF0A3A"/>
    <w:rsid w:val="00DF1B8A"/>
    <w:rsid w:val="00DF430A"/>
    <w:rsid w:val="00E01296"/>
    <w:rsid w:val="00E068D2"/>
    <w:rsid w:val="00E06BA4"/>
    <w:rsid w:val="00E07B99"/>
    <w:rsid w:val="00E146AA"/>
    <w:rsid w:val="00E17537"/>
    <w:rsid w:val="00E2237C"/>
    <w:rsid w:val="00E23D77"/>
    <w:rsid w:val="00E304FD"/>
    <w:rsid w:val="00E30D37"/>
    <w:rsid w:val="00E31D0F"/>
    <w:rsid w:val="00E34418"/>
    <w:rsid w:val="00E34CE6"/>
    <w:rsid w:val="00E360B8"/>
    <w:rsid w:val="00E3666D"/>
    <w:rsid w:val="00E4004B"/>
    <w:rsid w:val="00E43AF5"/>
    <w:rsid w:val="00E455F5"/>
    <w:rsid w:val="00E45FB6"/>
    <w:rsid w:val="00E46081"/>
    <w:rsid w:val="00E501F6"/>
    <w:rsid w:val="00E5061E"/>
    <w:rsid w:val="00E50A49"/>
    <w:rsid w:val="00E51F59"/>
    <w:rsid w:val="00E54585"/>
    <w:rsid w:val="00E551E0"/>
    <w:rsid w:val="00E569E1"/>
    <w:rsid w:val="00E60478"/>
    <w:rsid w:val="00E61070"/>
    <w:rsid w:val="00E62C06"/>
    <w:rsid w:val="00E62F4B"/>
    <w:rsid w:val="00E64148"/>
    <w:rsid w:val="00E64722"/>
    <w:rsid w:val="00E65540"/>
    <w:rsid w:val="00E65C50"/>
    <w:rsid w:val="00E7027A"/>
    <w:rsid w:val="00E7037D"/>
    <w:rsid w:val="00E7167D"/>
    <w:rsid w:val="00E73C3E"/>
    <w:rsid w:val="00E820FC"/>
    <w:rsid w:val="00E837B9"/>
    <w:rsid w:val="00E84BCC"/>
    <w:rsid w:val="00E85D7A"/>
    <w:rsid w:val="00E86128"/>
    <w:rsid w:val="00E86F62"/>
    <w:rsid w:val="00E91254"/>
    <w:rsid w:val="00E94E99"/>
    <w:rsid w:val="00EA05A0"/>
    <w:rsid w:val="00EA0BB0"/>
    <w:rsid w:val="00EA2C09"/>
    <w:rsid w:val="00EA3D98"/>
    <w:rsid w:val="00EA6650"/>
    <w:rsid w:val="00EA799A"/>
    <w:rsid w:val="00EC0909"/>
    <w:rsid w:val="00EC1A8A"/>
    <w:rsid w:val="00EC1E88"/>
    <w:rsid w:val="00EC27A0"/>
    <w:rsid w:val="00EC2DA5"/>
    <w:rsid w:val="00EC4A96"/>
    <w:rsid w:val="00EC56A2"/>
    <w:rsid w:val="00EC66F8"/>
    <w:rsid w:val="00ED07DE"/>
    <w:rsid w:val="00ED179A"/>
    <w:rsid w:val="00ED1AAE"/>
    <w:rsid w:val="00ED38AE"/>
    <w:rsid w:val="00ED57C1"/>
    <w:rsid w:val="00ED5801"/>
    <w:rsid w:val="00ED7FCA"/>
    <w:rsid w:val="00EE107E"/>
    <w:rsid w:val="00EE1734"/>
    <w:rsid w:val="00EE425C"/>
    <w:rsid w:val="00EE60BD"/>
    <w:rsid w:val="00EE63BE"/>
    <w:rsid w:val="00EF7D25"/>
    <w:rsid w:val="00F00179"/>
    <w:rsid w:val="00F04273"/>
    <w:rsid w:val="00F0437C"/>
    <w:rsid w:val="00F04B55"/>
    <w:rsid w:val="00F05D3A"/>
    <w:rsid w:val="00F0647B"/>
    <w:rsid w:val="00F10911"/>
    <w:rsid w:val="00F10C3F"/>
    <w:rsid w:val="00F117A9"/>
    <w:rsid w:val="00F138B4"/>
    <w:rsid w:val="00F147E8"/>
    <w:rsid w:val="00F16124"/>
    <w:rsid w:val="00F226D7"/>
    <w:rsid w:val="00F23434"/>
    <w:rsid w:val="00F25A8C"/>
    <w:rsid w:val="00F27E3E"/>
    <w:rsid w:val="00F31C4D"/>
    <w:rsid w:val="00F3266D"/>
    <w:rsid w:val="00F36BAA"/>
    <w:rsid w:val="00F40517"/>
    <w:rsid w:val="00F41DE8"/>
    <w:rsid w:val="00F4210C"/>
    <w:rsid w:val="00F4334C"/>
    <w:rsid w:val="00F43581"/>
    <w:rsid w:val="00F44DBF"/>
    <w:rsid w:val="00F46FF2"/>
    <w:rsid w:val="00F47CA8"/>
    <w:rsid w:val="00F50C7C"/>
    <w:rsid w:val="00F511F5"/>
    <w:rsid w:val="00F52753"/>
    <w:rsid w:val="00F53AAF"/>
    <w:rsid w:val="00F56DA6"/>
    <w:rsid w:val="00F57B32"/>
    <w:rsid w:val="00F57EAB"/>
    <w:rsid w:val="00F61990"/>
    <w:rsid w:val="00F62434"/>
    <w:rsid w:val="00F62B80"/>
    <w:rsid w:val="00F64BC9"/>
    <w:rsid w:val="00F64CB7"/>
    <w:rsid w:val="00F70ED9"/>
    <w:rsid w:val="00F73800"/>
    <w:rsid w:val="00F73A21"/>
    <w:rsid w:val="00F73AB2"/>
    <w:rsid w:val="00F82270"/>
    <w:rsid w:val="00F8405A"/>
    <w:rsid w:val="00F91B68"/>
    <w:rsid w:val="00F940C4"/>
    <w:rsid w:val="00F954C7"/>
    <w:rsid w:val="00F957C2"/>
    <w:rsid w:val="00F95CCC"/>
    <w:rsid w:val="00F96343"/>
    <w:rsid w:val="00FA0A7D"/>
    <w:rsid w:val="00FA5A55"/>
    <w:rsid w:val="00FA6B95"/>
    <w:rsid w:val="00FB1FE0"/>
    <w:rsid w:val="00FB3D7A"/>
    <w:rsid w:val="00FB47A8"/>
    <w:rsid w:val="00FB4DED"/>
    <w:rsid w:val="00FB51AC"/>
    <w:rsid w:val="00FB5320"/>
    <w:rsid w:val="00FB6DED"/>
    <w:rsid w:val="00FB7F83"/>
    <w:rsid w:val="00FC57AC"/>
    <w:rsid w:val="00FC5DE5"/>
    <w:rsid w:val="00FC764D"/>
    <w:rsid w:val="00FD09C0"/>
    <w:rsid w:val="00FD1336"/>
    <w:rsid w:val="00FD17CC"/>
    <w:rsid w:val="00FD74D7"/>
    <w:rsid w:val="00FE4053"/>
    <w:rsid w:val="00FF2937"/>
    <w:rsid w:val="00FF43EA"/>
    <w:rsid w:val="00FF4958"/>
    <w:rsid w:val="00FF4E4A"/>
    <w:rsid w:val="00FF569A"/>
    <w:rsid w:val="00FF7CBF"/>
    <w:rsid w:val="07435ADF"/>
    <w:rsid w:val="0835EBDB"/>
    <w:rsid w:val="08593502"/>
    <w:rsid w:val="0B362B21"/>
    <w:rsid w:val="0B9686B3"/>
    <w:rsid w:val="0F44774F"/>
    <w:rsid w:val="141404CF"/>
    <w:rsid w:val="142F97D1"/>
    <w:rsid w:val="14DC14B0"/>
    <w:rsid w:val="1540FFBD"/>
    <w:rsid w:val="19060152"/>
    <w:rsid w:val="1CFAABC8"/>
    <w:rsid w:val="1D4B0A1E"/>
    <w:rsid w:val="21AA6E57"/>
    <w:rsid w:val="2472B3AF"/>
    <w:rsid w:val="2A21ACD7"/>
    <w:rsid w:val="2EB9E174"/>
    <w:rsid w:val="3059CF01"/>
    <w:rsid w:val="30AD75B4"/>
    <w:rsid w:val="36227FDD"/>
    <w:rsid w:val="37852713"/>
    <w:rsid w:val="3D1372AD"/>
    <w:rsid w:val="3F96E63F"/>
    <w:rsid w:val="43CD615C"/>
    <w:rsid w:val="45ED39C8"/>
    <w:rsid w:val="45F96BA6"/>
    <w:rsid w:val="4770474A"/>
    <w:rsid w:val="477381B8"/>
    <w:rsid w:val="48767BA1"/>
    <w:rsid w:val="48E4CE0D"/>
    <w:rsid w:val="4A86AB3B"/>
    <w:rsid w:val="4AAAC0B0"/>
    <w:rsid w:val="4BDF3751"/>
    <w:rsid w:val="4C4489E8"/>
    <w:rsid w:val="4C74BFC1"/>
    <w:rsid w:val="4CCAB274"/>
    <w:rsid w:val="52D7D032"/>
    <w:rsid w:val="58BF779D"/>
    <w:rsid w:val="5CDBC845"/>
    <w:rsid w:val="5EE28E24"/>
    <w:rsid w:val="6158BE85"/>
    <w:rsid w:val="61D6A7D0"/>
    <w:rsid w:val="681E0096"/>
    <w:rsid w:val="6ADAA003"/>
    <w:rsid w:val="6C886E77"/>
    <w:rsid w:val="6F2E2058"/>
    <w:rsid w:val="73F9F342"/>
    <w:rsid w:val="742208C4"/>
    <w:rsid w:val="7573108B"/>
    <w:rsid w:val="7D235111"/>
    <w:rsid w:val="7E622BFE"/>
    <w:rsid w:val="7F588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F2FAB"/>
  <w14:defaultImageDpi w14:val="32767"/>
  <w15:chartTrackingRefBased/>
  <w15:docId w15:val="{861B46F2-C4C6-234B-B111-B0BBE2207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5F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75F7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707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768"/>
  </w:style>
  <w:style w:type="character" w:styleId="PageNumber">
    <w:name w:val="page number"/>
    <w:basedOn w:val="DefaultParagraphFont"/>
    <w:uiPriority w:val="99"/>
    <w:semiHidden/>
    <w:unhideWhenUsed/>
    <w:rsid w:val="00C70768"/>
  </w:style>
  <w:style w:type="paragraph" w:customStyle="1" w:styleId="EndNoteBibliographyTitle">
    <w:name w:val="EndNote Bibliography Title"/>
    <w:basedOn w:val="Normal"/>
    <w:link w:val="EndNoteBibliographyTitleChar"/>
    <w:rsid w:val="00701BBD"/>
    <w:pPr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BBD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1BBD"/>
    <w:rPr>
      <w:rFonts w:ascii="Arial" w:hAnsi="Arial" w:cs="Arial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1BBD"/>
    <w:rPr>
      <w:rFonts w:ascii="Arial" w:hAnsi="Arial" w:cs="Arial"/>
      <w:noProof/>
      <w:sz w:val="22"/>
      <w:lang w:val="en-US"/>
    </w:rPr>
  </w:style>
  <w:style w:type="paragraph" w:styleId="ListParagraph">
    <w:name w:val="List Paragraph"/>
    <w:basedOn w:val="Normal"/>
    <w:uiPriority w:val="34"/>
    <w:qFormat/>
    <w:rsid w:val="007568D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972E5E"/>
    <w:pPr>
      <w:spacing w:after="160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E5E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972E5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table" w:styleId="TableGrid">
    <w:name w:val="Table Grid"/>
    <w:basedOn w:val="TableNormal"/>
    <w:uiPriority w:val="39"/>
    <w:rsid w:val="00C058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6F0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F07"/>
    <w:pPr>
      <w:spacing w:after="0"/>
    </w:pPr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F07"/>
    <w:rPr>
      <w:rFonts w:eastAsiaTheme="minorEastAsia"/>
      <w:b/>
      <w:bCs/>
      <w:sz w:val="20"/>
      <w:szCs w:val="20"/>
      <w:lang w:val="en-AU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81461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0A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A07"/>
  </w:style>
  <w:style w:type="character" w:customStyle="1" w:styleId="normaltextrun">
    <w:name w:val="normaltextrun"/>
    <w:rsid w:val="00DC7C41"/>
  </w:style>
  <w:style w:type="paragraph" w:styleId="Revision">
    <w:name w:val="Revision"/>
    <w:hidden/>
    <w:uiPriority w:val="99"/>
    <w:semiHidden/>
    <w:rsid w:val="007E4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98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1027A-1F47-473B-8C29-F4CA44FC5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505</Words>
  <Characters>2749</Characters>
  <Application>Microsoft Office Word</Application>
  <DocSecurity>0</DocSecurity>
  <Lines>283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Burton</dc:creator>
  <cp:keywords/>
  <dc:description/>
  <cp:lastModifiedBy>Jenni Burton</cp:lastModifiedBy>
  <cp:revision>8</cp:revision>
  <cp:lastPrinted>2025-10-12T13:30:00Z</cp:lastPrinted>
  <dcterms:created xsi:type="dcterms:W3CDTF">2026-02-07T16:16:00Z</dcterms:created>
  <dcterms:modified xsi:type="dcterms:W3CDTF">2026-02-15T12:03:00Z</dcterms:modified>
</cp:coreProperties>
</file>